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3D7E00" w14:textId="4CB2BE7F" w:rsidR="00787E54" w:rsidRDefault="004435C8" w:rsidP="00C37F84">
      <w:pPr>
        <w:autoSpaceDE w:val="0"/>
        <w:autoSpaceDN w:val="0"/>
        <w:spacing w:after="0" w:line="360" w:lineRule="auto"/>
        <w:rPr>
          <w:b/>
          <w:bCs/>
          <w:sz w:val="22"/>
        </w:rPr>
      </w:pPr>
      <w:r>
        <w:rPr>
          <w:b/>
          <w:bCs/>
          <w:sz w:val="22"/>
        </w:rPr>
        <w:t>T</w:t>
      </w:r>
      <w:r>
        <w:rPr>
          <w:rFonts w:hint="eastAsia"/>
          <w:b/>
          <w:bCs/>
          <w:sz w:val="22"/>
          <w:lang w:eastAsia="zh-CN"/>
        </w:rPr>
        <w:t>able</w:t>
      </w:r>
      <w:r>
        <w:rPr>
          <w:b/>
          <w:bCs/>
          <w:sz w:val="22"/>
        </w:rPr>
        <w:t xml:space="preserve"> S5</w:t>
      </w:r>
      <w:r w:rsidR="00787E54" w:rsidRPr="00814DC0">
        <w:rPr>
          <w:b/>
          <w:bCs/>
          <w:sz w:val="22"/>
        </w:rPr>
        <w:t>. Basic characteristics of included studies.</w:t>
      </w:r>
    </w:p>
    <w:tbl>
      <w:tblPr>
        <w:tblW w:w="11571" w:type="dxa"/>
        <w:tblInd w:w="-1506" w:type="dxa"/>
        <w:tblLook w:val="04A0" w:firstRow="1" w:lastRow="0" w:firstColumn="1" w:lastColumn="0" w:noHBand="0" w:noVBand="1"/>
      </w:tblPr>
      <w:tblGrid>
        <w:gridCol w:w="655"/>
        <w:gridCol w:w="1813"/>
        <w:gridCol w:w="1023"/>
        <w:gridCol w:w="1417"/>
        <w:gridCol w:w="1560"/>
        <w:gridCol w:w="1033"/>
        <w:gridCol w:w="951"/>
        <w:gridCol w:w="1134"/>
        <w:gridCol w:w="992"/>
        <w:gridCol w:w="993"/>
      </w:tblGrid>
      <w:tr w:rsidR="007915E9" w:rsidRPr="007915E9" w14:paraId="2B213182" w14:textId="77777777" w:rsidTr="00C87991">
        <w:trPr>
          <w:trHeight w:val="300"/>
        </w:trPr>
        <w:tc>
          <w:tcPr>
            <w:tcW w:w="6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1FEB3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D</w:t>
            </w:r>
          </w:p>
        </w:tc>
        <w:tc>
          <w:tcPr>
            <w:tcW w:w="18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4F2CA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udy</w:t>
            </w:r>
          </w:p>
        </w:tc>
        <w:tc>
          <w:tcPr>
            <w:tcW w:w="10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32073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peci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0B949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gion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119BC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ample type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510A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Detection method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C717E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Quality scor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AC9A9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Quality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73EE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otal sample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4C39E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ositive samples</w:t>
            </w:r>
          </w:p>
        </w:tc>
      </w:tr>
      <w:tr w:rsidR="007915E9" w:rsidRPr="007915E9" w14:paraId="65C810B9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090A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A30B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i, MJ 20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B1BE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8A35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astern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F85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B012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5831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10DF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44FE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9DD1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8</w:t>
            </w:r>
          </w:p>
        </w:tc>
      </w:tr>
      <w:tr w:rsidR="007915E9" w:rsidRPr="007915E9" w14:paraId="5A02B612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7315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B95C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i, PX 20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B1E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963A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087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6518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1579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8EF0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47B5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BF45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</w:tr>
      <w:tr w:rsidR="007915E9" w:rsidRPr="007915E9" w14:paraId="57484BD0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C20E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740B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i, GJ 20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A57C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5792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477F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833E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AC87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A110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E3D8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80B4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2</w:t>
            </w:r>
          </w:p>
        </w:tc>
      </w:tr>
      <w:tr w:rsidR="007915E9" w:rsidRPr="007915E9" w14:paraId="35A59C60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3CEA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8205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i, JZ 20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EFAE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B555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76E3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C9CB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36BA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706F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3DA0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DACC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1</w:t>
            </w:r>
          </w:p>
        </w:tc>
      </w:tr>
      <w:tr w:rsidR="007915E9" w:rsidRPr="007915E9" w14:paraId="380D94CF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E7AB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47F6" w14:textId="77777777" w:rsidR="007915E9" w:rsidRPr="007915E9" w:rsidRDefault="007915E9" w:rsidP="007915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9517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5C57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25EF" w14:textId="77777777" w:rsidR="007915E9" w:rsidRPr="007915E9" w:rsidRDefault="007915E9" w:rsidP="007915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21BC" w14:textId="77777777" w:rsidR="007915E9" w:rsidRPr="007915E9" w:rsidRDefault="007915E9" w:rsidP="007915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EFF5" w14:textId="77777777" w:rsidR="007915E9" w:rsidRPr="007915E9" w:rsidRDefault="007915E9" w:rsidP="007915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487F" w14:textId="77777777" w:rsidR="007915E9" w:rsidRPr="007915E9" w:rsidRDefault="007915E9" w:rsidP="007915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F659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6F60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4</w:t>
            </w:r>
          </w:p>
        </w:tc>
      </w:tr>
      <w:tr w:rsidR="007915E9" w:rsidRPr="007915E9" w14:paraId="22B9AA40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A85B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9F1F" w14:textId="77777777" w:rsidR="007915E9" w:rsidRPr="007915E9" w:rsidRDefault="007915E9" w:rsidP="007915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5009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5924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74E7" w14:textId="77777777" w:rsidR="007915E9" w:rsidRPr="007915E9" w:rsidRDefault="007915E9" w:rsidP="007915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6595" w14:textId="77777777" w:rsidR="007915E9" w:rsidRPr="007915E9" w:rsidRDefault="007915E9" w:rsidP="007915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F0A7" w14:textId="77777777" w:rsidR="007915E9" w:rsidRPr="007915E9" w:rsidRDefault="007915E9" w:rsidP="007915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0340" w14:textId="77777777" w:rsidR="007915E9" w:rsidRPr="007915E9" w:rsidRDefault="007915E9" w:rsidP="007915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53CB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464C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1</w:t>
            </w:r>
          </w:p>
        </w:tc>
      </w:tr>
      <w:tr w:rsidR="007915E9" w:rsidRPr="007915E9" w14:paraId="59B928A8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2E85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72EA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i, WM 20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699B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16AF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F3F8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3401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EC11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42FB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8C4C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15DA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7915E9" w:rsidRPr="007915E9" w14:paraId="3D344E96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946B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891E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i, ZC 20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F8DF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6CF5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ED3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144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8B62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1328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B660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80B3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1</w:t>
            </w:r>
          </w:p>
        </w:tc>
      </w:tr>
      <w:tr w:rsidR="007915E9" w:rsidRPr="007915E9" w14:paraId="7BD5B268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2D76" w14:textId="13C7F9FC" w:rsidR="007915E9" w:rsidRPr="007915E9" w:rsidRDefault="00E637AB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F33E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ang, QC 20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503D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0F45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C579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931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B4EB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7403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6C5D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D405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</w:t>
            </w:r>
          </w:p>
        </w:tc>
      </w:tr>
      <w:tr w:rsidR="007915E9" w:rsidRPr="007915E9" w14:paraId="1FE8ADC0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43E1" w14:textId="6D3A8476" w:rsidR="007915E9" w:rsidRPr="007915E9" w:rsidRDefault="00E637AB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F193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en, CL 20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37EC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0FF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0A54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EBF4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D102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2852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AF85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8A6F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71</w:t>
            </w:r>
          </w:p>
        </w:tc>
      </w:tr>
      <w:tr w:rsidR="007915E9" w:rsidRPr="007915E9" w14:paraId="16992560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6808" w14:textId="7105AFCA" w:rsidR="007915E9" w:rsidRPr="007915E9" w:rsidRDefault="00E637AB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C71D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en, CJ 20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4C99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51BC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966E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BA9F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5C9A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36B7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0237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DC02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</w:tr>
      <w:tr w:rsidR="007915E9" w:rsidRPr="007915E9" w14:paraId="1B002E3F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960A" w14:textId="76ADB88B" w:rsidR="007915E9" w:rsidRPr="007915E9" w:rsidRDefault="00E637AB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C004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en, QL 20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571C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9819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E980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94FD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7E50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72B7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C46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7444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4</w:t>
            </w:r>
          </w:p>
        </w:tc>
      </w:tr>
      <w:tr w:rsidR="007915E9" w:rsidRPr="007915E9" w14:paraId="515B7757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DCAF" w14:textId="695E73B5" w:rsidR="007915E9" w:rsidRPr="007915E9" w:rsidRDefault="00E637AB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0F72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en, WC 20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7B94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BD93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7DF4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D367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077D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FDA1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04AC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1CB7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4</w:t>
            </w:r>
          </w:p>
        </w:tc>
      </w:tr>
      <w:tr w:rsidR="007915E9" w:rsidRPr="007915E9" w14:paraId="2C31EC55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F8A4" w14:textId="090F5318" w:rsidR="007915E9" w:rsidRPr="007915E9" w:rsidRDefault="00E637AB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B201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en, Y 20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7EBF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2993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AB1E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7904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3D22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2168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8DBC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6859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</w:t>
            </w:r>
          </w:p>
        </w:tc>
      </w:tr>
      <w:tr w:rsidR="007915E9" w:rsidRPr="007915E9" w14:paraId="3E748595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5618" w14:textId="494042BD" w:rsidR="007915E9" w:rsidRPr="007915E9" w:rsidRDefault="00E637AB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88B2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en, YJ 20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F46C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B251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BA8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6C24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632A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2409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6F0B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E9EB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1</w:t>
            </w:r>
          </w:p>
        </w:tc>
      </w:tr>
      <w:tr w:rsidR="007915E9" w:rsidRPr="007915E9" w14:paraId="59AC7D25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E956" w14:textId="7F23B261" w:rsidR="007915E9" w:rsidRPr="007915E9" w:rsidRDefault="00E637AB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378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ong, W 20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DAC1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1E77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9AE9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DB1F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257A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A4D7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BF1F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DB23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</w:t>
            </w:r>
          </w:p>
        </w:tc>
      </w:tr>
      <w:tr w:rsidR="007915E9" w:rsidRPr="007915E9" w14:paraId="15E3FF3D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CD75" w14:textId="71C0C78A" w:rsidR="007915E9" w:rsidRPr="007915E9" w:rsidRDefault="00E637AB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D341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ui, P 20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1E9B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10C7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6E80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CD8F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D577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335D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3773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0741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4</w:t>
            </w:r>
          </w:p>
        </w:tc>
      </w:tr>
      <w:tr w:rsidR="007915E9" w:rsidRPr="007915E9" w14:paraId="19D9B8D9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8A98" w14:textId="403B33FA" w:rsidR="007915E9" w:rsidRPr="007915E9" w:rsidRDefault="00E637AB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D55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ai, D 20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4891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B420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F41D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B0C2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F379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1924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25B0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9FD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8</w:t>
            </w:r>
          </w:p>
        </w:tc>
      </w:tr>
      <w:tr w:rsidR="007915E9" w:rsidRPr="007915E9" w14:paraId="73D63F25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2A15" w14:textId="48E2B823" w:rsidR="007915E9" w:rsidRPr="007915E9" w:rsidRDefault="00E637AB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4BE3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eng, ZH 20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F84B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0AE4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CF20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FA08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E4F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AC54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C8D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AE08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4</w:t>
            </w:r>
          </w:p>
        </w:tc>
      </w:tr>
      <w:tr w:rsidR="007915E9" w:rsidRPr="007915E9" w14:paraId="2B24AF92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7143" w14:textId="068DF221" w:rsidR="007915E9" w:rsidRPr="007915E9" w:rsidRDefault="00E637AB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1D3C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ong, BY 20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776A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F793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829E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B46C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88F2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938B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F710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8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0A29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93</w:t>
            </w:r>
          </w:p>
        </w:tc>
      </w:tr>
      <w:tr w:rsidR="007915E9" w:rsidRPr="007915E9" w14:paraId="523E508D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4470" w14:textId="1D410A69" w:rsidR="007915E9" w:rsidRPr="007915E9" w:rsidRDefault="00E637AB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52B5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ong, H 20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B150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0F72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69E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5C17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DFC2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E3A1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5C4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2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B988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2</w:t>
            </w:r>
          </w:p>
        </w:tc>
      </w:tr>
      <w:tr w:rsidR="007915E9" w:rsidRPr="007915E9" w14:paraId="49854748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0944" w14:textId="1F89C0D2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  <w:r w:rsidR="00E637A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3997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ong, YS 20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1F10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6E0D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95E9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AD11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26C3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AFFF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90EA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2904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</w:t>
            </w:r>
          </w:p>
        </w:tc>
      </w:tr>
      <w:tr w:rsidR="007915E9" w:rsidRPr="007915E9" w14:paraId="1D779C2C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8447" w14:textId="3F57262D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  <w:r w:rsidR="00E637A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5995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ong, YS 20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6F09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982B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72AD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3482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3B04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CF7C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A961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C634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7915E9" w:rsidRPr="007915E9" w14:paraId="53D8091D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1150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EEEC" w14:textId="77777777" w:rsidR="007915E9" w:rsidRPr="007915E9" w:rsidRDefault="007915E9" w:rsidP="007915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AACE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56DC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0E56" w14:textId="77777777" w:rsidR="007915E9" w:rsidRPr="007915E9" w:rsidRDefault="007915E9" w:rsidP="007915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DFF9" w14:textId="77777777" w:rsidR="007915E9" w:rsidRPr="007915E9" w:rsidRDefault="007915E9" w:rsidP="007915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080E" w14:textId="77777777" w:rsidR="007915E9" w:rsidRPr="007915E9" w:rsidRDefault="007915E9" w:rsidP="007915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EE8D" w14:textId="77777777" w:rsidR="007915E9" w:rsidRPr="007915E9" w:rsidRDefault="007915E9" w:rsidP="007915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A5F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A942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4</w:t>
            </w:r>
          </w:p>
        </w:tc>
      </w:tr>
      <w:tr w:rsidR="007915E9" w:rsidRPr="007915E9" w14:paraId="2E17B863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89F5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4F7A" w14:textId="77777777" w:rsidR="007915E9" w:rsidRPr="007915E9" w:rsidRDefault="007915E9" w:rsidP="007915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BC22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42C4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0795" w14:textId="77777777" w:rsidR="007915E9" w:rsidRPr="007915E9" w:rsidRDefault="007915E9" w:rsidP="007915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C9AE" w14:textId="77777777" w:rsidR="007915E9" w:rsidRPr="007915E9" w:rsidRDefault="007915E9" w:rsidP="007915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EE01" w14:textId="77777777" w:rsidR="007915E9" w:rsidRPr="007915E9" w:rsidRDefault="007915E9" w:rsidP="007915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7561" w14:textId="77777777" w:rsidR="007915E9" w:rsidRPr="007915E9" w:rsidRDefault="007915E9" w:rsidP="007915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DBFC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32E7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2</w:t>
            </w:r>
          </w:p>
        </w:tc>
      </w:tr>
      <w:tr w:rsidR="007915E9" w:rsidRPr="007915E9" w14:paraId="62B911B9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7A2A" w14:textId="45D88CA4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  <w:r w:rsidR="00E637A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930C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eng, Y 20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FB83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CDB8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F2E0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257B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E308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93C8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2C63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8571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2</w:t>
            </w:r>
          </w:p>
        </w:tc>
      </w:tr>
      <w:tr w:rsidR="007915E9" w:rsidRPr="007915E9" w14:paraId="71292B3B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BF98" w14:textId="2D76BFE0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  <w:r w:rsidR="00E637A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1ECE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eng, YJ 2016 (a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B6F3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7A9E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E06E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BE7D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BC24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9F4C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07F1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8085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2</w:t>
            </w:r>
          </w:p>
        </w:tc>
      </w:tr>
      <w:tr w:rsidR="007915E9" w:rsidRPr="007915E9" w14:paraId="63CACD32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6A1F" w14:textId="3C2CF000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  <w:r w:rsidR="00E637A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127D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eng, YJ 2016 (b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F61D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92EB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4BA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14B9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A299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9390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B5D5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80E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7915E9" w:rsidRPr="007915E9" w14:paraId="7D37B20E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E89A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5C4D" w14:textId="77777777" w:rsidR="007915E9" w:rsidRPr="007915E9" w:rsidRDefault="007915E9" w:rsidP="007915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AF4B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A85E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CE1A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9EE1" w14:textId="77777777" w:rsidR="007915E9" w:rsidRPr="007915E9" w:rsidRDefault="007915E9" w:rsidP="007915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D2A4" w14:textId="77777777" w:rsidR="007915E9" w:rsidRPr="007915E9" w:rsidRDefault="007915E9" w:rsidP="007915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9A32" w14:textId="77777777" w:rsidR="007915E9" w:rsidRPr="007915E9" w:rsidRDefault="007915E9" w:rsidP="007915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47FB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5487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9</w:t>
            </w:r>
          </w:p>
        </w:tc>
      </w:tr>
      <w:tr w:rsidR="007915E9" w:rsidRPr="007915E9" w14:paraId="4BA59D6C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BC52" w14:textId="0D450726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  <w:r w:rsidR="00E637A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6BBB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ao, WX 20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CBE3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8CF9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E733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78F4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F200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96D0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4E80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810C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6</w:t>
            </w:r>
          </w:p>
        </w:tc>
      </w:tr>
      <w:tr w:rsidR="007915E9" w:rsidRPr="007915E9" w14:paraId="0A3FA4E3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2003" w14:textId="53E0F93B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  <w:r w:rsidR="00E637A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DC8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ao, Y 20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B475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B3AF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2FD9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4131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D8D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29AA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20C5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0BE2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7</w:t>
            </w:r>
          </w:p>
        </w:tc>
      </w:tr>
      <w:tr w:rsidR="007915E9" w:rsidRPr="007915E9" w14:paraId="06D429AC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4C64" w14:textId="0684A44D" w:rsidR="007915E9" w:rsidRPr="007915E9" w:rsidRDefault="00E637AB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6D72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e, W 20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9571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E08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51AB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D08F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C3B5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D4B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41C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4C48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3</w:t>
            </w:r>
          </w:p>
        </w:tc>
      </w:tr>
      <w:tr w:rsidR="007915E9" w:rsidRPr="007915E9" w14:paraId="7EE38810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51DA" w14:textId="1B464568" w:rsidR="007915E9" w:rsidRPr="007915E9" w:rsidRDefault="00E637AB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CBAC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u, DH 20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5728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72EC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95F7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CA1E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D33D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AC32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B641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CF61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7915E9" w:rsidRPr="007915E9" w14:paraId="39694C30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C71E" w14:textId="67A7DEF9" w:rsidR="007915E9" w:rsidRPr="007915E9" w:rsidRDefault="00E637AB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CD19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an, HL 20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1405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D8CA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701D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BAE4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72B4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2DDE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8C9E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639D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2</w:t>
            </w:r>
          </w:p>
        </w:tc>
      </w:tr>
      <w:tr w:rsidR="007915E9" w:rsidRPr="007915E9" w14:paraId="4A77994E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9239" w14:textId="68178208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  <w:r w:rsidR="00E637A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64CE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an, JQ 20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1358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EF02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09F9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8507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22C7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FFD7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A2E2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B8C1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8</w:t>
            </w:r>
          </w:p>
        </w:tc>
      </w:tr>
      <w:tr w:rsidR="007915E9" w:rsidRPr="007915E9" w14:paraId="3E3E2951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3354" w14:textId="1938968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  <w:r w:rsidR="00E637A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103C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e, JG 20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84CC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4607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2BB2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2B7F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8D44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3348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393B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71BD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9</w:t>
            </w:r>
          </w:p>
        </w:tc>
      </w:tr>
      <w:tr w:rsidR="007915E9" w:rsidRPr="007915E9" w14:paraId="412009C6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D11A" w14:textId="570182B6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  <w:r w:rsidR="00E637A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D9FF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ong, NN 20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AF61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E85E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34FE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BBC1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BFE4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736E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287D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9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21F9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13</w:t>
            </w:r>
          </w:p>
        </w:tc>
      </w:tr>
      <w:tr w:rsidR="007915E9" w:rsidRPr="007915E9" w14:paraId="776CBE67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D33D" w14:textId="5BD4F7A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  <w:r w:rsidR="00E637A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8AA0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u, KC 20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F032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805C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2D3A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E1D0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B6EF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EEE0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F178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909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2</w:t>
            </w:r>
          </w:p>
        </w:tc>
      </w:tr>
      <w:tr w:rsidR="007915E9" w:rsidRPr="007915E9" w14:paraId="5F05D96D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759F" w14:textId="37098100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  <w:r w:rsidR="00E637A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2681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u, XH 20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2995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29BE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5E73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4881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57E7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06FE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2273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906F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3</w:t>
            </w:r>
          </w:p>
        </w:tc>
      </w:tr>
      <w:tr w:rsidR="007915E9" w:rsidRPr="007915E9" w14:paraId="63D5182C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0209" w14:textId="4EB5FF50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  <w:r w:rsidR="00E637A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1280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uang, CQ 20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7C7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8B0B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E61B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9417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20FB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02DF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D5A5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C9FF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7</w:t>
            </w:r>
          </w:p>
        </w:tc>
      </w:tr>
      <w:tr w:rsidR="007915E9" w:rsidRPr="007915E9" w14:paraId="2DF1D191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3657" w14:textId="113AD7E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  <w:r w:rsidR="00E637A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5FB9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Jia, T 20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3E49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4220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83AB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F9E3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26E0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15B3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41F4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03E3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6</w:t>
            </w:r>
          </w:p>
        </w:tc>
      </w:tr>
      <w:tr w:rsidR="007915E9" w:rsidRPr="007915E9" w14:paraId="0AE0ED99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60B3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6F46" w14:textId="77777777" w:rsidR="007915E9" w:rsidRPr="007915E9" w:rsidRDefault="007915E9" w:rsidP="007915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8567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AA5E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ABFE" w14:textId="77777777" w:rsidR="007915E9" w:rsidRPr="007915E9" w:rsidRDefault="007915E9" w:rsidP="007915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12EF" w14:textId="77777777" w:rsidR="007915E9" w:rsidRPr="007915E9" w:rsidRDefault="007915E9" w:rsidP="007915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FE43" w14:textId="77777777" w:rsidR="007915E9" w:rsidRPr="007915E9" w:rsidRDefault="007915E9" w:rsidP="007915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4D52" w14:textId="77777777" w:rsidR="007915E9" w:rsidRPr="007915E9" w:rsidRDefault="007915E9" w:rsidP="007915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1BBA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9FB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5</w:t>
            </w:r>
          </w:p>
        </w:tc>
      </w:tr>
      <w:tr w:rsidR="007915E9" w:rsidRPr="007915E9" w14:paraId="04A84399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D04F" w14:textId="17FD168D" w:rsidR="007915E9" w:rsidRPr="007915E9" w:rsidRDefault="00E637AB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5CB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Jiang, FC 20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8F41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81FB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846E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2861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08D4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5C98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1A2B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D37D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0</w:t>
            </w:r>
          </w:p>
        </w:tc>
      </w:tr>
      <w:tr w:rsidR="007915E9" w:rsidRPr="007915E9" w14:paraId="15D1E9B2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E83F" w14:textId="18302EC2" w:rsidR="007915E9" w:rsidRPr="007915E9" w:rsidRDefault="00E637AB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A469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Jiang, HH 20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1CB9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B11C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591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79A2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111F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A0DC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0685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D3AF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82</w:t>
            </w:r>
          </w:p>
        </w:tc>
      </w:tr>
      <w:tr w:rsidR="007915E9" w:rsidRPr="007915E9" w14:paraId="2D823415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14BA" w14:textId="1C0868A4" w:rsidR="007915E9" w:rsidRPr="007915E9" w:rsidRDefault="00E637AB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ECDA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Jiang, T 20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3366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9F7B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F9D7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83DF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A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E8E4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3570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F5E2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C408" w14:textId="77777777" w:rsidR="007915E9" w:rsidRPr="007915E9" w:rsidRDefault="007915E9" w:rsidP="007915E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2</w:t>
            </w:r>
          </w:p>
        </w:tc>
      </w:tr>
      <w:tr w:rsidR="00E637AB" w:rsidRPr="007915E9" w14:paraId="35A92A43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E6E9" w14:textId="68592409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7E5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Jiang, Y 20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C51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D65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DE8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1AA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964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C81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A08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244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2</w:t>
            </w:r>
          </w:p>
        </w:tc>
      </w:tr>
      <w:tr w:rsidR="00E637AB" w:rsidRPr="007915E9" w14:paraId="7B82783E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1E16" w14:textId="26C9B2E9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125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Jiang, Y 20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D0C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149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206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issu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DBB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120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8D9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850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6FB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E637AB" w:rsidRPr="007915E9" w14:paraId="3A70F965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E366" w14:textId="3C1C2AF2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B59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Jiang, YH 20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480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7E3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101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5C2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4D6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D8C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65B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E6A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1</w:t>
            </w:r>
          </w:p>
        </w:tc>
      </w:tr>
      <w:tr w:rsidR="00E637AB" w:rsidRPr="007915E9" w14:paraId="6BC9173F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6D0A" w14:textId="51656829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C7D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Jinan, CR 20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473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E71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3C9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418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954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EE2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0F1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978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4</w:t>
            </w:r>
          </w:p>
        </w:tc>
      </w:tr>
      <w:tr w:rsidR="00E637AB" w:rsidRPr="007915E9" w14:paraId="3E1FCDB0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C4F9" w14:textId="2171C8BD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4C5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Kang, M 20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7A5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6CC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426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F63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57D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D89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401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C2B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E637AB" w:rsidRPr="007915E9" w14:paraId="701FA3B7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AAA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DBEE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29E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5BA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582F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CB3A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6D33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2467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6C5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44A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E637AB" w:rsidRPr="007915E9" w14:paraId="68BAD805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96A6" w14:textId="0C98D258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18D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ei, CH 20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2B2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0CA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479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5FA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DC5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D34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D99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143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</w:t>
            </w:r>
          </w:p>
        </w:tc>
      </w:tr>
      <w:tr w:rsidR="00E637AB" w:rsidRPr="007915E9" w14:paraId="458961D4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1C71" w14:textId="322F89B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191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ei, CH 20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020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F11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75F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500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57E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BD3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C1D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220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</w:tr>
      <w:tr w:rsidR="00E637AB" w:rsidRPr="007915E9" w14:paraId="1C0B0BB9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EDB0" w14:textId="6D7EF65B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537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, CY 20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4CC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2F2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2ED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C2A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93A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163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ACF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7FE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</w:tr>
      <w:tr w:rsidR="00E637AB" w:rsidRPr="007915E9" w14:paraId="6AE6F111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6D07" w14:textId="084E375F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A7E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, F 20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BE5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B1A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C63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E9D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7B3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3AA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301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0C9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4</w:t>
            </w:r>
          </w:p>
        </w:tc>
      </w:tr>
      <w:tr w:rsidR="00E637AB" w:rsidRPr="007915E9" w14:paraId="6D112BD9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0ED0" w14:textId="3600CABF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224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, G 20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843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29D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CF0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588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A32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224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E09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14E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0</w:t>
            </w:r>
          </w:p>
        </w:tc>
      </w:tr>
      <w:tr w:rsidR="00E637AB" w:rsidRPr="007915E9" w14:paraId="447E07F9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11A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FEC7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E57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09E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DC0D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93FF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7D19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EB4B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737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603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14</w:t>
            </w:r>
          </w:p>
        </w:tc>
      </w:tr>
      <w:tr w:rsidR="00E637AB" w:rsidRPr="007915E9" w14:paraId="359BD62D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C2E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1EBE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49A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2B1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E2C7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973B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68FC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5385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C77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97A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32</w:t>
            </w:r>
          </w:p>
        </w:tc>
      </w:tr>
      <w:tr w:rsidR="00E637AB" w:rsidRPr="007915E9" w14:paraId="4C744AEC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440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3083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CA0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A64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2101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0A50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8EEF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2191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A11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2BB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94</w:t>
            </w:r>
          </w:p>
        </w:tc>
      </w:tr>
      <w:tr w:rsidR="00E637AB" w:rsidRPr="007915E9" w14:paraId="732D8DA5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1D19" w14:textId="50399022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07F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, JH 20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992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4D0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DF0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DEB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3EE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42B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7C4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F40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E637AB" w:rsidRPr="007915E9" w14:paraId="05801AEC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F77E" w14:textId="085D3416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5CB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, JN 20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A37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78F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CE8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3A3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A2B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782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A3E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3F1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9</w:t>
            </w:r>
          </w:p>
        </w:tc>
      </w:tr>
      <w:tr w:rsidR="00E637AB" w:rsidRPr="007915E9" w14:paraId="46A2AC1C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8BFB" w14:textId="7D8816AF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D12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, K 20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D57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A36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95F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AA0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8A9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A2F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9F7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BD7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</w:t>
            </w:r>
          </w:p>
        </w:tc>
      </w:tr>
      <w:tr w:rsidR="00E637AB" w:rsidRPr="007915E9" w14:paraId="049D5507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850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B1EF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029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B38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E76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9F85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BA5D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3DCE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CE4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FD0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85</w:t>
            </w:r>
          </w:p>
        </w:tc>
      </w:tr>
      <w:tr w:rsidR="00E637AB" w:rsidRPr="007915E9" w14:paraId="63F217BC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A777" w14:textId="3B4E322E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435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, MH 20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3D6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3A2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208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2C9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5F0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053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733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B3F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</w:t>
            </w:r>
          </w:p>
        </w:tc>
      </w:tr>
      <w:tr w:rsidR="00E637AB" w:rsidRPr="007915E9" w14:paraId="34BBE948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848A" w14:textId="7935D65D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803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, Q 20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A9C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4C3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EAE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11E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CC6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13B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F35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BEA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3</w:t>
            </w:r>
          </w:p>
        </w:tc>
      </w:tr>
      <w:tr w:rsidR="00E637AB" w:rsidRPr="007915E9" w14:paraId="1BD057CE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361D" w14:textId="0908E574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D0E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, QS 20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E3A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ED8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5EC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5A8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826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7A1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E2A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D98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</w:tr>
      <w:tr w:rsidR="00E637AB" w:rsidRPr="007915E9" w14:paraId="62FB72F0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370E" w14:textId="72A6F143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D6E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, W 20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F67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588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F1F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1A3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059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933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BBB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06D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5</w:t>
            </w:r>
          </w:p>
        </w:tc>
      </w:tr>
      <w:tr w:rsidR="00E637AB" w:rsidRPr="007915E9" w14:paraId="6DEF4C23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5A6C" w14:textId="424A8E50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CE0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, XP 20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D8D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1C2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FE4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86A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18C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0E1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98B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659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E637AB" w:rsidRPr="007915E9" w14:paraId="3B8A7156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C557" w14:textId="145F6B2F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605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, XP 20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ADB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49A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9B7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C6E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6F9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DE2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A11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721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E637AB" w:rsidRPr="007915E9" w14:paraId="034AC2C0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C4B0" w14:textId="2962AE3F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629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, Y 2010 (a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F03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076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2A4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A52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C95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596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C5F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971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E637AB" w:rsidRPr="007915E9" w14:paraId="509A1629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EE5A" w14:textId="66D30EEE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F22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, Y 2010 (b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8B8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66D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848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EB0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652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5B7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C27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FC7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</w:tr>
      <w:tr w:rsidR="00E637AB" w:rsidRPr="007915E9" w14:paraId="65FFD6F1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F910" w14:textId="2FAC9E84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B04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, YG 20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83D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B15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0F1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30A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AF0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D39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5A9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502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</w:tr>
      <w:tr w:rsidR="00E637AB" w:rsidRPr="007915E9" w14:paraId="2839F89F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BA69" w14:textId="0BC40ED5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265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, YN 20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831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E42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FF2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B52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B34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7CB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140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772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9</w:t>
            </w:r>
          </w:p>
        </w:tc>
      </w:tr>
      <w:tr w:rsidR="00E637AB" w:rsidRPr="007915E9" w14:paraId="4F2EF6B0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C35A" w14:textId="067DEE59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3A7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ao, GY 20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FC1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018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5A5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256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EFA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A55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0C5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4AA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1</w:t>
            </w:r>
          </w:p>
        </w:tc>
      </w:tr>
      <w:tr w:rsidR="00E637AB" w:rsidRPr="007915E9" w14:paraId="52AEAF28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92FB" w14:textId="73F78098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873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ao, YM 20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2A1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9D8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718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E24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60A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388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FDB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5D4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0</w:t>
            </w:r>
          </w:p>
        </w:tc>
      </w:tr>
      <w:tr w:rsidR="00E637AB" w:rsidRPr="007915E9" w14:paraId="3181CC5C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721E" w14:textId="0B07282E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A18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u, F 20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379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BEB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E77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A58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426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184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3CF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0CD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</w:t>
            </w:r>
          </w:p>
        </w:tc>
      </w:tr>
      <w:tr w:rsidR="00E637AB" w:rsidRPr="007915E9" w14:paraId="1ED885F9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A2A3" w14:textId="208CFE45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306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u, HL 20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2D3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A27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0A7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63C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6AC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824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AEC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62C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</w:t>
            </w:r>
          </w:p>
        </w:tc>
      </w:tr>
      <w:tr w:rsidR="00E637AB" w:rsidRPr="007915E9" w14:paraId="60C666E5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69D6" w14:textId="3B331F1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226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u, K 20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171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E4B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F0A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555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C63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5E3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DC6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9B1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9</w:t>
            </w:r>
          </w:p>
        </w:tc>
      </w:tr>
      <w:tr w:rsidR="00E637AB" w:rsidRPr="007915E9" w14:paraId="70A6A01F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391B" w14:textId="14800112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997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u, LJ 20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A60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E8F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ED9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E45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DA2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FFF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484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BA0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</w:t>
            </w:r>
          </w:p>
        </w:tc>
      </w:tr>
      <w:tr w:rsidR="00E637AB" w:rsidRPr="007915E9" w14:paraId="664EBB9B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BAD3" w14:textId="4F249E91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0A5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u, LY 20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95B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FC0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3FB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C2B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17B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3E8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492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8ED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3</w:t>
            </w:r>
          </w:p>
        </w:tc>
      </w:tr>
      <w:tr w:rsidR="00E637AB" w:rsidRPr="007915E9" w14:paraId="781B4D8E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04CB" w14:textId="1CDDF820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D7A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u, LY 20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2D4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DFC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ACD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872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BA5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05D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8EE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00B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E637AB" w:rsidRPr="007915E9" w14:paraId="45CA50AB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36D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0867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49C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788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F5B0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07F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CDA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2C40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700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F7F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</w:tr>
      <w:tr w:rsidR="00E637AB" w:rsidRPr="007915E9" w14:paraId="255696E3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8CF4" w14:textId="1ECD4DC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6ED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u, JW 20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08C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654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653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2A2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E9F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93B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2F1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947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 w:rsidR="00E637AB" w:rsidRPr="007915E9" w14:paraId="7AED1109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4D66" w14:textId="0202881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E7B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u, Q 20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4BD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A0C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A20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8EB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770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B66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B6F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70F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3</w:t>
            </w:r>
          </w:p>
        </w:tc>
      </w:tr>
      <w:tr w:rsidR="00E637AB" w:rsidRPr="007915E9" w14:paraId="500DF842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82A6" w14:textId="3EFE60CA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083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u, Q 20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5E8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497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48B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0AB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DD5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FC9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15B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4C4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28</w:t>
            </w:r>
          </w:p>
        </w:tc>
      </w:tr>
      <w:tr w:rsidR="00E637AB" w:rsidRPr="007915E9" w14:paraId="1552AF5F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E0FB" w14:textId="4018E03A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D15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u, SY 20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5CA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5EE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4F4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548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90A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DC1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54D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B67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4</w:t>
            </w:r>
          </w:p>
        </w:tc>
      </w:tr>
      <w:tr w:rsidR="00E637AB" w:rsidRPr="007915E9" w14:paraId="1BD30ECC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8A55" w14:textId="76F92C35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A8E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u, X 20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B7C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266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7C8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61C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C5D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D21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245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B88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</w:t>
            </w:r>
          </w:p>
        </w:tc>
      </w:tr>
      <w:tr w:rsidR="00E637AB" w:rsidRPr="007915E9" w14:paraId="0CB035A2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6B1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6066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D30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0F8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938A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0082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39DF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CDCB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BDE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735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0</w:t>
            </w:r>
          </w:p>
        </w:tc>
      </w:tr>
      <w:tr w:rsidR="00E637AB" w:rsidRPr="007915E9" w14:paraId="155D1931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52B4" w14:textId="4054B69D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AED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u, X 20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33B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C38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056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1CA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238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213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556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386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9</w:t>
            </w:r>
          </w:p>
        </w:tc>
      </w:tr>
      <w:tr w:rsidR="00E637AB" w:rsidRPr="007915E9" w14:paraId="29AE4C02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1D81" w14:textId="7226078F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BA4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u, X 20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01A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BD7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190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663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91C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BA8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F0C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F80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44</w:t>
            </w:r>
          </w:p>
        </w:tc>
      </w:tr>
      <w:tr w:rsidR="00E637AB" w:rsidRPr="007915E9" w14:paraId="4850116F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C14B" w14:textId="2656EB2F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288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u, XC 20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559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FCF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30C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1FD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15C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722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E32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8C8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35</w:t>
            </w:r>
          </w:p>
        </w:tc>
      </w:tr>
      <w:tr w:rsidR="00E637AB" w:rsidRPr="007915E9" w14:paraId="406771E1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9B60" w14:textId="6886EB98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99B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u, YM 20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44F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B41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841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521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90E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B9F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6D0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E6C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</w:tr>
      <w:tr w:rsidR="00E637AB" w:rsidRPr="007915E9" w14:paraId="5FA6F450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9BC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0A3A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051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5CF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30D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C87B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FEFC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DD65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28F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155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</w:t>
            </w:r>
          </w:p>
        </w:tc>
      </w:tr>
      <w:tr w:rsidR="00E637AB" w:rsidRPr="007915E9" w14:paraId="62240275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7A02" w14:textId="44E95EE3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5A2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u, YM 20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18D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541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AC1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844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F33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DFB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918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7DB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4</w:t>
            </w:r>
          </w:p>
        </w:tc>
      </w:tr>
      <w:tr w:rsidR="00E637AB" w:rsidRPr="007915E9" w14:paraId="4F287122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38D1" w14:textId="76CB207B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7C8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u, ZK 20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F46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966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8AC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22E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878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576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F2F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F06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2</w:t>
            </w:r>
          </w:p>
        </w:tc>
      </w:tr>
      <w:tr w:rsidR="00E637AB" w:rsidRPr="007915E9" w14:paraId="1CFC9930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128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6B1B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CF2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53F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49C6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091E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BC15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58F4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74F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DA9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8</w:t>
            </w:r>
          </w:p>
        </w:tc>
      </w:tr>
      <w:tr w:rsidR="00E637AB" w:rsidRPr="007915E9" w14:paraId="4E7EA37B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75DF" w14:textId="534ADE99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9EA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uo, HQ 20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B18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823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8ED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8DB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87C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E9C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678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AA4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69</w:t>
            </w:r>
          </w:p>
        </w:tc>
      </w:tr>
      <w:tr w:rsidR="00E637AB" w:rsidRPr="007915E9" w14:paraId="4D79D751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8909" w14:textId="165FC25F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18E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u, Y 20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234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12D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96D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ED6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877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C95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7BD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50B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</w:t>
            </w:r>
          </w:p>
        </w:tc>
      </w:tr>
      <w:tr w:rsidR="00E637AB" w:rsidRPr="007915E9" w14:paraId="732B3182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14AB" w14:textId="7D7A6A54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C09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uo, HQ 20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F38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CB3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188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D07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9F7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BAA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50E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371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</w:t>
            </w:r>
          </w:p>
        </w:tc>
      </w:tr>
      <w:tr w:rsidR="00E637AB" w:rsidRPr="007915E9" w14:paraId="35521224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3A1E" w14:textId="37F240CD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6E5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v, JJ 20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A01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BF0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031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BF9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876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5C6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657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206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2</w:t>
            </w:r>
          </w:p>
        </w:tc>
      </w:tr>
      <w:tr w:rsidR="00E637AB" w:rsidRPr="007915E9" w14:paraId="3D7F48C0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ADF2" w14:textId="797A284F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DF9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v, QY 20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E3C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F73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06B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743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5FB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C11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14C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0CA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57</w:t>
            </w:r>
          </w:p>
        </w:tc>
      </w:tr>
      <w:tr w:rsidR="00E637AB" w:rsidRPr="007915E9" w14:paraId="58783401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C9EA" w14:textId="656FE5AC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F08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, L 20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085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CC4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44A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002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B70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85E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C57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11D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3</w:t>
            </w:r>
          </w:p>
        </w:tc>
      </w:tr>
      <w:tr w:rsidR="00E637AB" w:rsidRPr="007915E9" w14:paraId="60041041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EE78" w14:textId="4C20A56E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3ED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, L 20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C8B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3C6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CAB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375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667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932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9BB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0BA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4</w:t>
            </w:r>
          </w:p>
        </w:tc>
      </w:tr>
      <w:tr w:rsidR="00E637AB" w:rsidRPr="007915E9" w14:paraId="39D57A99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759E" w14:textId="638D33C2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E65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, SX 20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984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173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712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50B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3FC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2BD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286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F77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8</w:t>
            </w:r>
          </w:p>
        </w:tc>
      </w:tr>
      <w:tr w:rsidR="00E637AB" w:rsidRPr="007915E9" w14:paraId="6D182BF6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2389" w14:textId="57AECDFD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247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o, KM 20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15E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661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16B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165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98A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C7E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100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B29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3</w:t>
            </w:r>
          </w:p>
        </w:tc>
      </w:tr>
      <w:tr w:rsidR="00E637AB" w:rsidRPr="007915E9" w14:paraId="76E5F30F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65CA" w14:textId="5F6654F0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E61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eng, R 20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469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E6D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0FA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B7E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469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5D6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3CD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1C4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4</w:t>
            </w:r>
          </w:p>
        </w:tc>
      </w:tr>
      <w:tr w:rsidR="00E637AB" w:rsidRPr="007915E9" w14:paraId="3E920770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7EC8" w14:textId="59EC820F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B41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uYang, X 20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E24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233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229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CF6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6B8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986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34A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D6D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7</w:t>
            </w:r>
          </w:p>
        </w:tc>
      </w:tr>
      <w:tr w:rsidR="00E637AB" w:rsidRPr="007915E9" w14:paraId="5C18B007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22AA" w14:textId="63FB7846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987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an, YY 20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FCB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40D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18B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EF6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EB4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401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C2C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877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67</w:t>
            </w:r>
          </w:p>
        </w:tc>
      </w:tr>
      <w:tr w:rsidR="00E637AB" w:rsidRPr="007915E9" w14:paraId="3DD401ED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83B1" w14:textId="1D45108C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D20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Qin, SY 20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11C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6C4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1AF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1F7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D2A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DE4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326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3C2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5</w:t>
            </w:r>
          </w:p>
        </w:tc>
      </w:tr>
      <w:tr w:rsidR="00E637AB" w:rsidRPr="007915E9" w14:paraId="236BE19D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BA91" w14:textId="5ED473AC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FB8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Qiu, JH 20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71D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D14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as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47C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F6A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88F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125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C24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6DB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</w:t>
            </w:r>
          </w:p>
        </w:tc>
      </w:tr>
      <w:tr w:rsidR="00E637AB" w:rsidRPr="007915E9" w14:paraId="6E082CA2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145B" w14:textId="5A23FD5A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DC7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Qiu, MZ 20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D9B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E71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649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3C8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56B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A45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9E5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FEF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8</w:t>
            </w:r>
          </w:p>
        </w:tc>
      </w:tr>
      <w:tr w:rsidR="00E637AB" w:rsidRPr="007915E9" w14:paraId="6F2C2951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3A10" w14:textId="0ED8F78C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515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n, QJ 20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C5D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4C6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0B0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CB9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24F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B0F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B56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6F4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</w:t>
            </w:r>
          </w:p>
        </w:tc>
      </w:tr>
      <w:tr w:rsidR="00E637AB" w:rsidRPr="007915E9" w14:paraId="4F3E1FC7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E950" w14:textId="09759A81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504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n, XR 20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29D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A3E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C91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C68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325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F7E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7F1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2A5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</w:t>
            </w:r>
          </w:p>
        </w:tc>
      </w:tr>
      <w:tr w:rsidR="00E637AB" w:rsidRPr="007915E9" w14:paraId="17A713D3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0803" w14:textId="5B4B406B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121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n, XY 20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BC4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7A9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85F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146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35D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8BA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DDB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761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</w:tr>
      <w:tr w:rsidR="00E637AB" w:rsidRPr="007915E9" w14:paraId="274B2767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3E98" w14:textId="39E67908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4F3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ao, JL 20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F6E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DFE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0D7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78E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0F1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9E6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D1B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8D2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2</w:t>
            </w:r>
          </w:p>
        </w:tc>
      </w:tr>
      <w:tr w:rsidR="00E637AB" w:rsidRPr="007915E9" w14:paraId="4C372E28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C34A" w14:textId="69614D8A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C2B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u, R 20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3E8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3B7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ACA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6E0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348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8EF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64B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535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5</w:t>
            </w:r>
          </w:p>
        </w:tc>
      </w:tr>
      <w:tr w:rsidR="00E637AB" w:rsidRPr="007915E9" w14:paraId="41C29FAA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854D" w14:textId="79DEBD23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D3D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un, CX 20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6BC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32C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618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378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041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1D7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A8B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F39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</w:tr>
      <w:tr w:rsidR="00E637AB" w:rsidRPr="007915E9" w14:paraId="58042116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1E3D" w14:textId="4BF6E28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F01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un, HY 2016 (a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70D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294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203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E51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1CF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251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A20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ADF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35</w:t>
            </w:r>
          </w:p>
        </w:tc>
      </w:tr>
      <w:tr w:rsidR="00E637AB" w:rsidRPr="007915E9" w14:paraId="31257881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32B8" w14:textId="6A184086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7BA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un, HY 2016 (b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D7E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BCC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CBD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085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9FC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F79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B18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237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36</w:t>
            </w:r>
          </w:p>
        </w:tc>
      </w:tr>
      <w:tr w:rsidR="00E637AB" w:rsidRPr="007915E9" w14:paraId="7A350DD3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B267" w14:textId="53BFF069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BC1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un, LX 20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5BD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D62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022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822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C43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7F1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C78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844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</w:tr>
      <w:tr w:rsidR="00E637AB" w:rsidRPr="007915E9" w14:paraId="75AD7B7B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51C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68DA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756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7E3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A101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A211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4603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A0C8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DB4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ABE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8</w:t>
            </w:r>
          </w:p>
        </w:tc>
      </w:tr>
      <w:tr w:rsidR="00E637AB" w:rsidRPr="007915E9" w14:paraId="65E6DCDA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113A" w14:textId="04AF4DCD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952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un, T 20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735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0A8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7D1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D7B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0F1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065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BE3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83C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5</w:t>
            </w:r>
          </w:p>
        </w:tc>
      </w:tr>
      <w:tr w:rsidR="00E637AB" w:rsidRPr="007915E9" w14:paraId="7FED1731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918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BFD0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767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70C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543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A3BC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2528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62C6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075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846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6</w:t>
            </w:r>
          </w:p>
        </w:tc>
      </w:tr>
      <w:tr w:rsidR="00E637AB" w:rsidRPr="007915E9" w14:paraId="286BAFAC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A059" w14:textId="1FE6BB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3F6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un, WW 20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96A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53E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FF0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03F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F2B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79F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063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3D6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3</w:t>
            </w:r>
          </w:p>
        </w:tc>
      </w:tr>
      <w:tr w:rsidR="00E637AB" w:rsidRPr="007915E9" w14:paraId="66C6263F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0FA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8661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3C1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F3C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06B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6F46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821B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3010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78A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8A4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7</w:t>
            </w:r>
          </w:p>
        </w:tc>
      </w:tr>
      <w:tr w:rsidR="00E637AB" w:rsidRPr="007915E9" w14:paraId="7CF46A86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2D0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71A9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2D7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377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409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FC4D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F8F5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8075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DDD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A36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0</w:t>
            </w:r>
          </w:p>
        </w:tc>
      </w:tr>
      <w:tr w:rsidR="00E637AB" w:rsidRPr="007915E9" w14:paraId="333784E2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9B27" w14:textId="0FA95013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066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an, QD 20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721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999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5F3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81E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2D1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CC9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830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B82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0</w:t>
            </w:r>
          </w:p>
        </w:tc>
      </w:tr>
      <w:tr w:rsidR="00E637AB" w:rsidRPr="007915E9" w14:paraId="1391ED24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A319" w14:textId="253FB684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DD7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ang, WQ 20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AAF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E76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601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07E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E45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92A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019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A72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8</w:t>
            </w:r>
          </w:p>
        </w:tc>
      </w:tr>
      <w:tr w:rsidR="00E637AB" w:rsidRPr="007915E9" w14:paraId="69ECCBF5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487B" w14:textId="5DC03DE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7EB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ang, WY 20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DDE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016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548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16D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EE6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C28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6CD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407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7</w:t>
            </w:r>
          </w:p>
        </w:tc>
      </w:tr>
      <w:tr w:rsidR="00E637AB" w:rsidRPr="007915E9" w14:paraId="77D05F70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59F5" w14:textId="15CE2456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F1A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ang, XM 20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8CB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D63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F8D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C87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690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466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744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6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644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8</w:t>
            </w:r>
          </w:p>
        </w:tc>
      </w:tr>
      <w:tr w:rsidR="00E637AB" w:rsidRPr="007915E9" w14:paraId="02748734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4A9F" w14:textId="6E620144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5DD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ao, Q 20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2E7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576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52F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E46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74B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C7B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F61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FA8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73</w:t>
            </w:r>
          </w:p>
        </w:tc>
      </w:tr>
      <w:tr w:rsidR="00E637AB" w:rsidRPr="007915E9" w14:paraId="4EFB2A47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82EC" w14:textId="28B68BAB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77F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ian, HR 20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521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E14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E92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DD5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8B6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992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751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B9D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E637AB" w:rsidRPr="007915E9" w14:paraId="394FDE29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BB37" w14:textId="1B7ED04C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1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E32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ian, PR 20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358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0DC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4D2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EA8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160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E91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6D2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470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3</w:t>
            </w:r>
          </w:p>
        </w:tc>
      </w:tr>
      <w:tr w:rsidR="00E637AB" w:rsidRPr="007915E9" w14:paraId="48EBAE0B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9AD8" w14:textId="6A67C99C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230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ang, D 20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16E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F88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637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issu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077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AA1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F4D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D18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CD1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33</w:t>
            </w:r>
          </w:p>
        </w:tc>
      </w:tr>
      <w:tr w:rsidR="00E637AB" w:rsidRPr="007915E9" w14:paraId="0697C574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A8CD" w14:textId="56B22FF8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7AE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ang, HB 20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56E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757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7A3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FA7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EF2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033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CF6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0AD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E637AB" w:rsidRPr="007915E9" w14:paraId="239E975A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AF3D" w14:textId="3E1945E6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5E3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ang, J 20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965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F40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A72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4B8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FF7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488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188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5A7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3</w:t>
            </w:r>
          </w:p>
        </w:tc>
      </w:tr>
      <w:tr w:rsidR="00E637AB" w:rsidRPr="007915E9" w14:paraId="01223DF4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20C1" w14:textId="35063004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436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ang, L 20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EEE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0DD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6BE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E1C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0C0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35D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70D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091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E637AB" w:rsidRPr="007915E9" w14:paraId="38AB0B72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6C8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EA9A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1BC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87D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894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A07C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AA63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5CAD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21F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587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E637AB" w:rsidRPr="007915E9" w14:paraId="6685E0FF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DBF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A4D7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AD9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396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B2B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7E02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F6E8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F681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6CA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5E6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E637AB" w:rsidRPr="007915E9" w14:paraId="2DDE1DA9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8455" w14:textId="5C62CCD2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87B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ang, M 20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8BB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C3B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292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D00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76F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5E3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28F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9D2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</w:tr>
      <w:tr w:rsidR="00E637AB" w:rsidRPr="007915E9" w14:paraId="34FB3C45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9CFC" w14:textId="3EF85D78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390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ang, M 20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88D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167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B65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A71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A00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013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7E5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A3A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3</w:t>
            </w:r>
          </w:p>
        </w:tc>
      </w:tr>
      <w:tr w:rsidR="00E637AB" w:rsidRPr="007915E9" w14:paraId="43BB6CBA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E262" w14:textId="3F288F1B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8FB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ang, M 20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F9B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845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4F7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F2F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641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CF8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1E1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A90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6</w:t>
            </w:r>
          </w:p>
        </w:tc>
      </w:tr>
      <w:tr w:rsidR="00E637AB" w:rsidRPr="007915E9" w14:paraId="5EBB5891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E6BA" w14:textId="2AC394B6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282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ang, QJ 20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AEB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A6E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041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098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313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511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C31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F3D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</w:tr>
      <w:tr w:rsidR="00E637AB" w:rsidRPr="007915E9" w14:paraId="3265E07A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AE3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FB6D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775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157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9662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0126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D696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12C8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57C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2DF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1</w:t>
            </w:r>
          </w:p>
        </w:tc>
      </w:tr>
      <w:tr w:rsidR="00E637AB" w:rsidRPr="007915E9" w14:paraId="25CF65A6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854F" w14:textId="02071C0A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EB2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ang, QQ 20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637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F6F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468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F51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A4A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8BB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CF0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358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</w:tr>
      <w:tr w:rsidR="00E637AB" w:rsidRPr="007915E9" w14:paraId="5B590B82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CF58" w14:textId="47097B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224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ang, SG 20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10A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B11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3BD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6C3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7F8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459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8D0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ABF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E637AB" w:rsidRPr="007915E9" w14:paraId="158320E8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6B13" w14:textId="0F36014A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5A2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ang, WZ 20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17A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6D4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661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C73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65D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DEC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B96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C1D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4</w:t>
            </w:r>
          </w:p>
        </w:tc>
      </w:tr>
      <w:tr w:rsidR="00E637AB" w:rsidRPr="007915E9" w14:paraId="5FC57E42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1DAD" w14:textId="0D2EBFF2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54E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ang, YG 20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1B8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026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383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113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467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3B1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B95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882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9</w:t>
            </w:r>
          </w:p>
        </w:tc>
      </w:tr>
      <w:tr w:rsidR="00E637AB" w:rsidRPr="007915E9" w14:paraId="60C7DE4C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A35C" w14:textId="1FFE4C3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E42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ang, YY 20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7CF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FC0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31B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60F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229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2D6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C31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50C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9</w:t>
            </w:r>
          </w:p>
        </w:tc>
      </w:tr>
      <w:tr w:rsidR="00E637AB" w:rsidRPr="007915E9" w14:paraId="358578F1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FB0C" w14:textId="21730E94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FBB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ang, ZY 20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54C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149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AFB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9E3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F68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5C9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3A1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5C6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4</w:t>
            </w:r>
          </w:p>
        </w:tc>
      </w:tr>
      <w:tr w:rsidR="00E637AB" w:rsidRPr="007915E9" w14:paraId="124157F3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7EC1" w14:textId="4E37F023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9DB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en, QN 20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22A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9B8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D79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DF1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7A8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781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B9E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6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ECC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27</w:t>
            </w:r>
          </w:p>
        </w:tc>
      </w:tr>
      <w:tr w:rsidR="00E637AB" w:rsidRPr="007915E9" w14:paraId="1B81DFBD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CDF5" w14:textId="69851D0B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113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u, DY 20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288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28A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4A9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026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262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507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769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444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78</w:t>
            </w:r>
          </w:p>
        </w:tc>
      </w:tr>
      <w:tr w:rsidR="00E637AB" w:rsidRPr="007915E9" w14:paraId="3185AF78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12E0" w14:textId="5E734F26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049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u, F 20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562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7BB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171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992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B93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5E2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0E2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D8E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6</w:t>
            </w:r>
          </w:p>
        </w:tc>
      </w:tr>
      <w:tr w:rsidR="00E637AB" w:rsidRPr="007915E9" w14:paraId="23240F2F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662F" w14:textId="6BF89644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FFE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u, SJ 20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164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97A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FD4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509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E67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BBD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2C4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449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</w:tr>
      <w:tr w:rsidR="00E637AB" w:rsidRPr="007915E9" w14:paraId="3A3FC282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30E0" w14:textId="19D3159A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E10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u, SM 20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D49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898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EB9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E64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17A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BC9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7D1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F18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6</w:t>
            </w:r>
          </w:p>
        </w:tc>
      </w:tr>
      <w:tr w:rsidR="00E637AB" w:rsidRPr="007915E9" w14:paraId="2EE35718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BA9C" w14:textId="0F922105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D42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u, SM 20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C21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079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86D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A6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E67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D4B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A77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FCD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</w:t>
            </w:r>
          </w:p>
        </w:tc>
      </w:tr>
      <w:tr w:rsidR="00E637AB" w:rsidRPr="007915E9" w14:paraId="66DB5708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FF05" w14:textId="2BA6C214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51B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Xiang, ZJ 20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865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702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93B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3C9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FD3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0B3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B1E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562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98</w:t>
            </w:r>
          </w:p>
        </w:tc>
      </w:tr>
      <w:tr w:rsidR="00E637AB" w:rsidRPr="007915E9" w14:paraId="2DC94FCB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BC94" w14:textId="6B64C226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381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Xie, WT 20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427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D2B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FB3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2CE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24B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139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478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2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887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27</w:t>
            </w:r>
          </w:p>
        </w:tc>
      </w:tr>
      <w:tr w:rsidR="00E637AB" w:rsidRPr="007915E9" w14:paraId="4A831420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DD50" w14:textId="2AEA96DB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133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Xing, DY 20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E87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3CB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60D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1DE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F6A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FBB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EC5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08D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 w:rsidR="00E637AB" w:rsidRPr="007915E9" w14:paraId="124ABEE7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E38C" w14:textId="0A31D736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419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Xu, B 20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D52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4C2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42B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8E0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355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87E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6F7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7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394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886</w:t>
            </w:r>
          </w:p>
        </w:tc>
      </w:tr>
      <w:tr w:rsidR="00E637AB" w:rsidRPr="007915E9" w14:paraId="022655E7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5080" w14:textId="3E07539B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1B4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Xu, MJ 20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AE3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05E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E53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FE1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92E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5ED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3D6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E72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0</w:t>
            </w:r>
          </w:p>
        </w:tc>
      </w:tr>
      <w:tr w:rsidR="00E637AB" w:rsidRPr="007915E9" w14:paraId="34BC3039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4222" w14:textId="5B411192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C33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Xu, P 20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A33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629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7DD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ACE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8B3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3F8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24C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636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5</w:t>
            </w:r>
          </w:p>
        </w:tc>
      </w:tr>
      <w:tr w:rsidR="00E637AB" w:rsidRPr="007915E9" w14:paraId="2C1D68FF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D153" w14:textId="7E6744C2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361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Xu, P 20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017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499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FC2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4DA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434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C53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F72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E49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8</w:t>
            </w:r>
          </w:p>
        </w:tc>
      </w:tr>
      <w:tr w:rsidR="00E637AB" w:rsidRPr="007915E9" w14:paraId="7A41345C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C6F0" w14:textId="705573AD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F04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Xu, P 2015 (a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CC3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769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23D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37B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F83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5CC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0F5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512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2</w:t>
            </w:r>
          </w:p>
        </w:tc>
      </w:tr>
      <w:tr w:rsidR="00E637AB" w:rsidRPr="007915E9" w14:paraId="4B40A8B1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9C8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425B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904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9B6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EE79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52B3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8674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D96B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D07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281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2</w:t>
            </w:r>
          </w:p>
        </w:tc>
      </w:tr>
      <w:tr w:rsidR="00E637AB" w:rsidRPr="007915E9" w14:paraId="26968FD2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6512" w14:textId="54BB4FEA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240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Xu, P 2015 (b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EF9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8BF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520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F71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F73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DCC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BCA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BCD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36</w:t>
            </w:r>
          </w:p>
        </w:tc>
      </w:tr>
      <w:tr w:rsidR="00E637AB" w:rsidRPr="007915E9" w14:paraId="3EEC80AC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2DE6" w14:textId="1595FA1D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BCC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Xu, Y 20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F6A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3E6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394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2B8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E89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A20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B0B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7C4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3</w:t>
            </w:r>
          </w:p>
        </w:tc>
      </w:tr>
      <w:tr w:rsidR="00E637AB" w:rsidRPr="007915E9" w14:paraId="1D9F7501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1324" w14:textId="172D3B86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F89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Xu, ZM 20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684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918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068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D64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852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8ED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041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3B6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5</w:t>
            </w:r>
          </w:p>
        </w:tc>
      </w:tr>
      <w:tr w:rsidR="00E637AB" w:rsidRPr="007915E9" w14:paraId="58F5714A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67E1" w14:textId="23CB8056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E54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Yan, P 20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93A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7D1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5B6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6BC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321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82B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5E5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BC4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4</w:t>
            </w:r>
          </w:p>
        </w:tc>
      </w:tr>
      <w:tr w:rsidR="00E637AB" w:rsidRPr="007915E9" w14:paraId="57D74B71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15F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C9FA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5CB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39E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754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62F7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5182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AF69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180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7A7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2</w:t>
            </w:r>
          </w:p>
        </w:tc>
      </w:tr>
      <w:tr w:rsidR="00E637AB" w:rsidRPr="007915E9" w14:paraId="6A9F1DB0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1AB2" w14:textId="4127E789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070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Yan, XL 20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E58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05D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0F5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9CC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4BA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FDB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2A3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B74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86</w:t>
            </w:r>
          </w:p>
        </w:tc>
      </w:tr>
      <w:tr w:rsidR="00E637AB" w:rsidRPr="007915E9" w14:paraId="0B34924E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EA69" w14:textId="49CF573E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B98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Yan, XL 20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365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1C9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D84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FD0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86A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91D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171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838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0</w:t>
            </w:r>
          </w:p>
        </w:tc>
      </w:tr>
      <w:tr w:rsidR="00E637AB" w:rsidRPr="007915E9" w14:paraId="2D8250B9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74C7" w14:textId="53D4404F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EA3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Yang, MY 20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CD1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E36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4CB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FD1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674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744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6F7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D24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</w:tr>
      <w:tr w:rsidR="00E637AB" w:rsidRPr="007915E9" w14:paraId="521A3882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90C3" w14:textId="6205D0F8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749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Yang, N 20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802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191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CD3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925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3D7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F5F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E8C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473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</w:t>
            </w:r>
          </w:p>
        </w:tc>
      </w:tr>
      <w:tr w:rsidR="00E637AB" w:rsidRPr="007915E9" w14:paraId="7AEC4FDB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A9EB" w14:textId="59ABEC78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7C4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Yang, N 20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9CD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BC6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1B3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6F6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0C3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E07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EF5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E7D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5</w:t>
            </w:r>
          </w:p>
        </w:tc>
      </w:tr>
      <w:tr w:rsidR="00E637AB" w:rsidRPr="007915E9" w14:paraId="374A8960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8C54" w14:textId="74CAA29A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517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Yang, N 20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87E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CFE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1F3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56F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A8C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C7D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4C2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9E8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33</w:t>
            </w:r>
          </w:p>
        </w:tc>
      </w:tr>
      <w:tr w:rsidR="00E637AB" w:rsidRPr="007915E9" w14:paraId="0A54C85D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EEFB" w14:textId="7B606A6A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FB7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Yang, QF 20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97E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E97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03D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98D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3C8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EBA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D70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242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0</w:t>
            </w:r>
          </w:p>
        </w:tc>
      </w:tr>
      <w:tr w:rsidR="00E637AB" w:rsidRPr="007915E9" w14:paraId="21E57EB1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4E7B" w14:textId="0A0D7622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B57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Yang, XW 20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E4D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647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4C2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634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CFA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BF8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0AF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8CE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0</w:t>
            </w:r>
          </w:p>
        </w:tc>
      </w:tr>
      <w:tr w:rsidR="00E637AB" w:rsidRPr="007915E9" w14:paraId="738D85AF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210B" w14:textId="56670B42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8D8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Yang, ZB 20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F2B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8C4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8CC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8F2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85D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6B4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E75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0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352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64</w:t>
            </w:r>
          </w:p>
        </w:tc>
      </w:tr>
      <w:tr w:rsidR="00E637AB" w:rsidRPr="007915E9" w14:paraId="6F9AFD1C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8216" w14:textId="3C222584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550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Yin, MY 2015 (a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52A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7BD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659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197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76A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5DC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800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5E5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2</w:t>
            </w:r>
          </w:p>
        </w:tc>
      </w:tr>
      <w:tr w:rsidR="00E637AB" w:rsidRPr="007915E9" w14:paraId="62701B88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0785" w14:textId="2BF05BC5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45F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Yin, MY 2015 (b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0DF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928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F7B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396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518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8BF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753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D42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2</w:t>
            </w:r>
          </w:p>
        </w:tc>
      </w:tr>
      <w:tr w:rsidR="00E637AB" w:rsidRPr="007915E9" w14:paraId="51E07215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2D2A" w14:textId="0AAC3FF9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684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Yin, YS 20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DC6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BC5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876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7C2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2EB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61E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522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725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5</w:t>
            </w:r>
          </w:p>
        </w:tc>
      </w:tr>
      <w:tr w:rsidR="00E637AB" w:rsidRPr="007915E9" w14:paraId="66B331E0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80D9" w14:textId="4096D5F0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C9E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You, JZ 20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01F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CA3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2CC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43F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E50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062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BA0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1FF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0</w:t>
            </w:r>
          </w:p>
        </w:tc>
      </w:tr>
      <w:tr w:rsidR="00E637AB" w:rsidRPr="007915E9" w14:paraId="045BDF34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54D7" w14:textId="377B2858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764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Yu, BB 20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4D4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FA2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B3B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F9E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C46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6BF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1C8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12F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4</w:t>
            </w:r>
          </w:p>
        </w:tc>
      </w:tr>
      <w:tr w:rsidR="00E637AB" w:rsidRPr="007915E9" w14:paraId="22DF9246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8915" w14:textId="25C13D68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D78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Yu, HJ 20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206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775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657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AC6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5A5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763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5E0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90F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34</w:t>
            </w:r>
          </w:p>
        </w:tc>
      </w:tr>
      <w:tr w:rsidR="00E637AB" w:rsidRPr="007915E9" w14:paraId="2660EFA9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5DE5" w14:textId="7C8176C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0B8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Zhang, BC 20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400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D0B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095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3B4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A86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506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841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86E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</w:tr>
      <w:tr w:rsidR="00E637AB" w:rsidRPr="007915E9" w14:paraId="6E9FED52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F285" w14:textId="34DD1294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C72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Zhang, HB 20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561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A78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190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B8D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493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5C6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E52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FDC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E637AB" w:rsidRPr="007915E9" w14:paraId="6100323A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52D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97F4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53C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58C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AA4E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59A9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94BE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09AE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04B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DCA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E637AB" w:rsidRPr="007915E9" w14:paraId="2893DCFE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D32E" w14:textId="41BF7A8B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6C1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Zhang, N 20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B8A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5E1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A0F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22E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418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903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9D1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52E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2</w:t>
            </w:r>
          </w:p>
        </w:tc>
      </w:tr>
      <w:tr w:rsidR="00E637AB" w:rsidRPr="007915E9" w14:paraId="5FE034A2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BD3C" w14:textId="69F59FCF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932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Zhang, XQ 20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BEF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0ED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78D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B4E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4DF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2E2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937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F54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</w:tr>
      <w:tr w:rsidR="00E637AB" w:rsidRPr="007915E9" w14:paraId="5163ABA6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4EAA" w14:textId="6F07449B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A56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Zhang, Y 20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2B7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811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883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36F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B0E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DF8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7A5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20D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0</w:t>
            </w:r>
          </w:p>
        </w:tc>
      </w:tr>
      <w:tr w:rsidR="00E637AB" w:rsidRPr="007915E9" w14:paraId="1DB51AFF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ED72" w14:textId="6E3D670C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2F1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Zhang, Y 20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745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282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DFC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4C1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8E3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794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63F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D5A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6</w:t>
            </w:r>
          </w:p>
        </w:tc>
      </w:tr>
      <w:tr w:rsidR="00E637AB" w:rsidRPr="007915E9" w14:paraId="3EC24A72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6C72" w14:textId="746B2762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3A0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Zhao, G 20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74C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FC7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73C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CB3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F2D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179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F4D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C08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2</w:t>
            </w:r>
          </w:p>
        </w:tc>
      </w:tr>
      <w:tr w:rsidR="00E637AB" w:rsidRPr="007915E9" w14:paraId="1218E0D0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C8D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8AC5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822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032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127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24A8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364A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BF5A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ACF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A42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3</w:t>
            </w:r>
          </w:p>
        </w:tc>
      </w:tr>
      <w:tr w:rsidR="00E637AB" w:rsidRPr="007915E9" w14:paraId="4833A348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413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908E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6C8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5CA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319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3D8C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14B3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0625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A1A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EA1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1</w:t>
            </w:r>
          </w:p>
        </w:tc>
      </w:tr>
      <w:tr w:rsidR="00E637AB" w:rsidRPr="007915E9" w14:paraId="41A9D9E5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ECD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5B87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341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587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142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72E9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44D1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B62E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DBA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607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</w:tr>
      <w:tr w:rsidR="00E637AB" w:rsidRPr="007915E9" w14:paraId="79A3C5D2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EFE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0062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8CA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202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ACF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8B65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91B6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BBCB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624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A15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</w:tr>
      <w:tr w:rsidR="00E637AB" w:rsidRPr="007915E9" w14:paraId="027D466B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F81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1685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F00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961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A2E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4F83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1507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8F79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FE4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DF0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</w:tr>
      <w:tr w:rsidR="00E637AB" w:rsidRPr="007915E9" w14:paraId="607FA776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1F8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7CA1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088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F27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87A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111F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AAFB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150F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AAE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351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4</w:t>
            </w:r>
          </w:p>
        </w:tc>
      </w:tr>
      <w:tr w:rsidR="00E637AB" w:rsidRPr="007915E9" w14:paraId="015C140C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556D" w14:textId="1950866A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FE3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Zhao, GH 20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E9C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A16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EC8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5B7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EA6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3DB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D22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E3E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6</w:t>
            </w:r>
          </w:p>
        </w:tc>
      </w:tr>
      <w:tr w:rsidR="00E637AB" w:rsidRPr="007915E9" w14:paraId="032BF9CA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B3A7" w14:textId="04187B56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D65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Zhao, L 2015 (a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00F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5F3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DBF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E55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9E3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5D4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885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4F0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</w:tr>
      <w:tr w:rsidR="00E637AB" w:rsidRPr="007915E9" w14:paraId="5FF4FBAC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69D0" w14:textId="50F2DC2B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299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Zhao, L 2015 (b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FB8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CE3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11D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4AF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40A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D6E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722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D6D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</w:tr>
      <w:tr w:rsidR="00E637AB" w:rsidRPr="007915E9" w14:paraId="54D30856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E55A" w14:textId="4CFBBFF0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8EC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Zhao, P 20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37E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3BD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4CF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AF5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64C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639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185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6BC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</w:tr>
      <w:tr w:rsidR="00E637AB" w:rsidRPr="007915E9" w14:paraId="75D42153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B0EC" w14:textId="42BFD22B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13D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Zhao, QB 20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061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5D0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742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80B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AF9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56D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72E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726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</w:tr>
      <w:tr w:rsidR="00E637AB" w:rsidRPr="007915E9" w14:paraId="16185EA7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5EA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A726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65A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78A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5E9C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77BE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6B40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24B5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FEE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EB3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6</w:t>
            </w:r>
          </w:p>
        </w:tc>
      </w:tr>
      <w:tr w:rsidR="00E637AB" w:rsidRPr="007915E9" w14:paraId="1F21C155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D7D4" w14:textId="498F85A4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AB7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Zhao, ZG 20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F11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BDD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CDF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A0A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AAB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00F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502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15F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E637AB" w:rsidRPr="007915E9" w14:paraId="487A9A23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A57B" w14:textId="02504678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441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Zheng, B 2017 (a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E91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F7A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37C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CE1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77D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5C1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7D8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933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1</w:t>
            </w:r>
          </w:p>
        </w:tc>
      </w:tr>
      <w:tr w:rsidR="00E637AB" w:rsidRPr="007915E9" w14:paraId="3BB94F9E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1AAA" w14:textId="4E8E3EB2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BF7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Zheng, B 2017 (b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9AD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BBF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EEF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337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911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EB7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966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08B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9</w:t>
            </w:r>
          </w:p>
        </w:tc>
      </w:tr>
      <w:tr w:rsidR="00E637AB" w:rsidRPr="007915E9" w14:paraId="4459292D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3E22" w14:textId="0F7A3A29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811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Zheng, LG 20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D21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515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24B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429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503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E76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8A4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853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1</w:t>
            </w:r>
          </w:p>
        </w:tc>
      </w:tr>
      <w:tr w:rsidR="00E637AB" w:rsidRPr="007915E9" w14:paraId="73FE815C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852B" w14:textId="0EC336BA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8E4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Zhou, DH 20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E4F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564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237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EE2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612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29F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058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D30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76</w:t>
            </w:r>
          </w:p>
        </w:tc>
      </w:tr>
      <w:tr w:rsidR="00E637AB" w:rsidRPr="007915E9" w14:paraId="2C2EBD1F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A8E0" w14:textId="54FCC994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55F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Zhou, DH 20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C91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4CB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449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65B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156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3C6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29E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8CD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</w:t>
            </w:r>
          </w:p>
        </w:tc>
      </w:tr>
      <w:tr w:rsidR="00E637AB" w:rsidRPr="007915E9" w14:paraId="4F469793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2901" w14:textId="7F7DE8A2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BD9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Zhou, XH 20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31F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168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9A5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4FF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14A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989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B25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EF1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5</w:t>
            </w:r>
          </w:p>
        </w:tc>
      </w:tr>
      <w:tr w:rsidR="00E637AB" w:rsidRPr="007915E9" w14:paraId="2DDBD9C0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BCE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4708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D89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2AA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81A4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1C91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8BB1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E274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6C0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69E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</w:t>
            </w:r>
          </w:p>
        </w:tc>
      </w:tr>
      <w:tr w:rsidR="00E637AB" w:rsidRPr="007915E9" w14:paraId="4A36FE6F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66F3" w14:textId="278E9AA1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6E1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Zhou, XX 20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4A5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75A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21D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37D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7EE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66C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205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4BA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E637AB" w:rsidRPr="007915E9" w14:paraId="0E56AD47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C2D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75C4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BAD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A83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4B6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C7EB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49A2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755E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3C6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865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E637AB" w:rsidRPr="007915E9" w14:paraId="01CE6FB4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2A3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C337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E2E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B48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ulti-reg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553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0569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4C3D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7163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C9C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462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</w:tr>
      <w:tr w:rsidR="00E637AB" w:rsidRPr="007915E9" w14:paraId="7DF3D175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0EB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DFB8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5588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2B6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ulti-reg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2B7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438E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463A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D5EC" w14:textId="77777777" w:rsidR="00E637AB" w:rsidRPr="007915E9" w:rsidRDefault="00E637AB" w:rsidP="00E637A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70B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D5E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</w:tr>
      <w:tr w:rsidR="00E637AB" w:rsidRPr="007915E9" w14:paraId="5BEFB895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629A" w14:textId="30B4CB0B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736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Zhou, YT 20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1ED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0C6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h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B36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346E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2F89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70DD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9CC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98D3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2</w:t>
            </w:r>
          </w:p>
        </w:tc>
      </w:tr>
      <w:tr w:rsidR="00E637AB" w:rsidRPr="007915E9" w14:paraId="2979AF4A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157B" w14:textId="238C74B9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D1FF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Zhou, Z 20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F3F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F36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1B8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B53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IS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7D8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E5C7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DF6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6F2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1</w:t>
            </w:r>
          </w:p>
        </w:tc>
      </w:tr>
      <w:tr w:rsidR="00E637AB" w:rsidRPr="007915E9" w14:paraId="27B235B1" w14:textId="77777777" w:rsidTr="00C87991">
        <w:trPr>
          <w:trHeight w:val="276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836C" w14:textId="2014880B" w:rsidR="00E637AB" w:rsidRPr="007915E9" w:rsidRDefault="00E637AB" w:rsidP="00E637AB">
            <w:pPr>
              <w:spacing w:before="0" w:after="0"/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A26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Zou, F 20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E69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157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CA21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, Ser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218A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H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84E6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3642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5F7C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0C44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</w:tr>
      <w:tr w:rsidR="00E637AB" w:rsidRPr="007915E9" w14:paraId="162C1162" w14:textId="77777777" w:rsidTr="00C87991">
        <w:trPr>
          <w:trHeight w:val="288"/>
        </w:trPr>
        <w:tc>
          <w:tcPr>
            <w:tcW w:w="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2887C" w14:textId="77777777" w:rsidR="00E637AB" w:rsidRPr="007915E9" w:rsidRDefault="00E637AB" w:rsidP="00E637AB">
            <w:pPr>
              <w:spacing w:before="0" w:after="0"/>
              <w:rPr>
                <w:rFonts w:ascii="宋体" w:eastAsia="宋体" w:hAnsi="宋体" w:cs="宋体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ascii="宋体" w:eastAsia="宋体" w:hAnsi="宋体" w:cs="宋体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AFE4D" w14:textId="77777777" w:rsidR="00E637AB" w:rsidRPr="007915E9" w:rsidRDefault="00E637AB" w:rsidP="00E637AB">
            <w:pPr>
              <w:spacing w:before="0" w:after="0"/>
              <w:rPr>
                <w:rFonts w:ascii="宋体" w:eastAsia="宋体" w:hAnsi="宋体" w:cs="宋体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ascii="宋体" w:eastAsia="宋体" w:hAnsi="宋体" w:cs="宋体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A9030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oa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A4E78" w14:textId="77777777" w:rsidR="00E637AB" w:rsidRPr="007915E9" w:rsidRDefault="00E637AB" w:rsidP="00E637AB">
            <w:pPr>
              <w:spacing w:before="0" w:after="0"/>
              <w:rPr>
                <w:rFonts w:ascii="宋体" w:eastAsia="宋体" w:hAnsi="宋体" w:cs="宋体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ascii="宋体" w:eastAsia="宋体" w:hAnsi="宋体" w:cs="宋体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0FA95" w14:textId="77777777" w:rsidR="00E637AB" w:rsidRPr="007915E9" w:rsidRDefault="00E637AB" w:rsidP="00E637AB">
            <w:pPr>
              <w:spacing w:before="0" w:after="0"/>
              <w:rPr>
                <w:rFonts w:ascii="宋体" w:eastAsia="宋体" w:hAnsi="宋体" w:cs="宋体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ascii="宋体" w:eastAsia="宋体" w:hAnsi="宋体" w:cs="宋体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9E752" w14:textId="77777777" w:rsidR="00E637AB" w:rsidRPr="007915E9" w:rsidRDefault="00E637AB" w:rsidP="00E637AB">
            <w:pPr>
              <w:spacing w:before="0" w:after="0"/>
              <w:rPr>
                <w:rFonts w:ascii="宋体" w:eastAsia="宋体" w:hAnsi="宋体" w:cs="宋体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ascii="宋体" w:eastAsia="宋体" w:hAnsi="宋体" w:cs="宋体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BE951" w14:textId="77777777" w:rsidR="00E637AB" w:rsidRPr="007915E9" w:rsidRDefault="00E637AB" w:rsidP="00E637AB">
            <w:pPr>
              <w:spacing w:before="0" w:after="0"/>
              <w:rPr>
                <w:rFonts w:ascii="宋体" w:eastAsia="宋体" w:hAnsi="宋体" w:cs="宋体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ascii="宋体" w:eastAsia="宋体" w:hAnsi="宋体" w:cs="宋体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28891" w14:textId="77777777" w:rsidR="00E637AB" w:rsidRPr="007915E9" w:rsidRDefault="00E637AB" w:rsidP="00E637AB">
            <w:pPr>
              <w:spacing w:before="0" w:after="0"/>
              <w:rPr>
                <w:rFonts w:ascii="宋体" w:eastAsia="宋体" w:hAnsi="宋体" w:cs="宋体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ascii="宋体" w:eastAsia="宋体" w:hAnsi="宋体" w:cs="宋体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DE8BB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647C5" w14:textId="77777777" w:rsidR="00E637AB" w:rsidRPr="007915E9" w:rsidRDefault="00E637AB" w:rsidP="00E637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915E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</w:tr>
    </w:tbl>
    <w:p w14:paraId="588BF1CB" w14:textId="2A9ECA5A" w:rsidR="007915E9" w:rsidRPr="007915E9" w:rsidRDefault="007915E9" w:rsidP="007915E9">
      <w:pPr>
        <w:spacing w:after="0"/>
        <w:rPr>
          <w:color w:val="000000"/>
          <w:sz w:val="22"/>
          <w:vertAlign w:val="superscript"/>
        </w:rPr>
      </w:pPr>
      <w:r w:rsidRPr="006B2987">
        <w:rPr>
          <w:color w:val="000000"/>
          <w:sz w:val="22"/>
          <w:vertAlign w:val="superscript"/>
        </w:rPr>
        <w:t xml:space="preserve"># </w:t>
      </w:r>
      <w:r w:rsidRPr="006B2987">
        <w:rPr>
          <w:color w:val="000000"/>
          <w:sz w:val="22"/>
        </w:rPr>
        <w:t>Cattle, Dairy cows, and Yaks are collectively classified as 'cattle'</w:t>
      </w:r>
    </w:p>
    <w:sectPr w:rsidR="007915E9" w:rsidRPr="007915E9" w:rsidSect="00453063">
      <w:headerReference w:type="default" r:id="rId9"/>
      <w:footerReference w:type="even" r:id="rId10"/>
      <w:pgSz w:w="12240" w:h="15840" w:code="1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4028B1" w14:textId="77777777" w:rsidR="00453063" w:rsidRDefault="00453063">
      <w:pPr>
        <w:spacing w:before="0" w:after="0"/>
      </w:pPr>
      <w:r>
        <w:separator/>
      </w:r>
    </w:p>
  </w:endnote>
  <w:endnote w:type="continuationSeparator" w:id="0">
    <w:p w14:paraId="42FAA516" w14:textId="77777777" w:rsidR="00453063" w:rsidRDefault="0045306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994760" w14:textId="77777777" w:rsidR="00D222A5" w:rsidRDefault="00000000">
    <w:pPr>
      <w:pStyle w:val="ac"/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66A205" wp14:editId="64623FCE">
              <wp:simplePos x="0" y="0"/>
              <wp:positionH relativeFrom="margin">
                <wp:align>left</wp:align>
              </wp:positionH>
              <wp:positionV relativeFrom="paragraph">
                <wp:posOffset>-202565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28369F33" w14:textId="77777777" w:rsidR="00D222A5" w:rsidRDefault="00000000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866A20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0;margin-top:-15.95pt;width:289.15pt;height:110.55pt;z-index:251659264;visibility:visible;mso-wrap-style:square;mso-width-percent:0;mso-height-percent:20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" stroked="f">
              <v:textbox style="mso-fit-shape-to-text:t">
                <w:txbxContent>
                  <w:p w14:paraId="28369F33" w14:textId="77777777" w:rsidR="00D222A5" w:rsidRDefault="00000000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80B769" w14:textId="77777777" w:rsidR="00453063" w:rsidRDefault="00453063">
      <w:pPr>
        <w:spacing w:before="0" w:after="0"/>
      </w:pPr>
      <w:r>
        <w:separator/>
      </w:r>
    </w:p>
  </w:footnote>
  <w:footnote w:type="continuationSeparator" w:id="0">
    <w:p w14:paraId="78A002DF" w14:textId="77777777" w:rsidR="00453063" w:rsidRDefault="0045306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68E4DF" w14:textId="77777777" w:rsidR="00D222A5" w:rsidRDefault="00000000">
    <w:pPr>
      <w:pStyle w:val="ae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52785D78" wp14:editId="6EA699C9">
          <wp:extent cx="1382395" cy="496570"/>
          <wp:effectExtent l="0" t="0" r="0" b="0"/>
          <wp:docPr id="1136529688" name="图片 113652968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759465618" name="图片 1759465618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6547C9"/>
    <w:multiLevelType w:val="multilevel"/>
    <w:tmpl w:val="88246586"/>
    <w:lvl w:ilvl="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46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0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66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26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86" w:hanging="216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0EE0146"/>
    <w:multiLevelType w:val="multilevel"/>
    <w:tmpl w:val="B316E0C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3EE0B7A"/>
    <w:multiLevelType w:val="hybridMultilevel"/>
    <w:tmpl w:val="CB063C66"/>
    <w:lvl w:ilvl="0" w:tplc="223CBBC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9694BF1"/>
    <w:multiLevelType w:val="hybridMultilevel"/>
    <w:tmpl w:val="CC407244"/>
    <w:lvl w:ilvl="0" w:tplc="71BA821C">
      <w:start w:val="3"/>
      <w:numFmt w:val="bullet"/>
      <w:lvlText w:val="●"/>
      <w:lvlJc w:val="left"/>
      <w:pPr>
        <w:ind w:left="360" w:hanging="360"/>
      </w:pPr>
      <w:rPr>
        <w:rFonts w:ascii="宋体" w:eastAsia="宋体" w:hAnsi="宋体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2C5C7762"/>
    <w:multiLevelType w:val="hybridMultilevel"/>
    <w:tmpl w:val="3858F752"/>
    <w:lvl w:ilvl="0" w:tplc="13FCF8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30EE65D4"/>
    <w:multiLevelType w:val="hybridMultilevel"/>
    <w:tmpl w:val="C1B861D0"/>
    <w:lvl w:ilvl="0" w:tplc="8858015C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  <w:sz w:val="10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42F334D0"/>
    <w:multiLevelType w:val="multilevel"/>
    <w:tmpl w:val="B462A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49C65E7"/>
    <w:multiLevelType w:val="hybridMultilevel"/>
    <w:tmpl w:val="6A70C61C"/>
    <w:lvl w:ilvl="0" w:tplc="C7521CB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6142E32"/>
    <w:multiLevelType w:val="hybridMultilevel"/>
    <w:tmpl w:val="31107FC6"/>
    <w:lvl w:ilvl="0" w:tplc="E8FC95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4E0021B9"/>
    <w:multiLevelType w:val="hybridMultilevel"/>
    <w:tmpl w:val="D0D874A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3B4217B"/>
    <w:multiLevelType w:val="hybridMultilevel"/>
    <w:tmpl w:val="E3E2F7D8"/>
    <w:lvl w:ilvl="0" w:tplc="FFEA637C">
      <w:start w:val="1"/>
      <w:numFmt w:val="decimal"/>
      <w:lvlText w:val="%1."/>
      <w:lvlJc w:val="left"/>
      <w:pPr>
        <w:ind w:left="600" w:hanging="360"/>
      </w:pPr>
      <w:rPr>
        <w:rFonts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120" w:hanging="440"/>
      </w:pPr>
    </w:lvl>
    <w:lvl w:ilvl="2" w:tplc="0409001B" w:tentative="1">
      <w:start w:val="1"/>
      <w:numFmt w:val="lowerRoman"/>
      <w:lvlText w:val="%3."/>
      <w:lvlJc w:val="righ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9" w:tentative="1">
      <w:start w:val="1"/>
      <w:numFmt w:val="lowerLetter"/>
      <w:lvlText w:val="%5)"/>
      <w:lvlJc w:val="left"/>
      <w:pPr>
        <w:ind w:left="2440" w:hanging="440"/>
      </w:pPr>
    </w:lvl>
    <w:lvl w:ilvl="5" w:tplc="0409001B" w:tentative="1">
      <w:start w:val="1"/>
      <w:numFmt w:val="lowerRoman"/>
      <w:lvlText w:val="%6."/>
      <w:lvlJc w:val="righ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9" w:tentative="1">
      <w:start w:val="1"/>
      <w:numFmt w:val="lowerLetter"/>
      <w:lvlText w:val="%8)"/>
      <w:lvlJc w:val="left"/>
      <w:pPr>
        <w:ind w:left="3760" w:hanging="440"/>
      </w:pPr>
    </w:lvl>
    <w:lvl w:ilvl="8" w:tplc="0409001B" w:tentative="1">
      <w:start w:val="1"/>
      <w:numFmt w:val="lowerRoman"/>
      <w:lvlText w:val="%9."/>
      <w:lvlJc w:val="right"/>
      <w:pPr>
        <w:ind w:left="4200" w:hanging="440"/>
      </w:pPr>
    </w:lvl>
  </w:abstractNum>
  <w:num w:numId="1" w16cid:durableId="1736467776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2835"/>
          </w:tabs>
          <w:ind w:left="2835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1842"/>
          </w:tabs>
          <w:ind w:left="1842" w:hanging="567"/>
        </w:pPr>
        <w:rPr>
          <w:rFonts w:hint="default"/>
        </w:rPr>
      </w:lvl>
    </w:lvlOverride>
  </w:num>
  <w:num w:numId="2" w16cid:durableId="1084034139">
    <w:abstractNumId w:val="3"/>
  </w:num>
  <w:num w:numId="3" w16cid:durableId="230387788">
    <w:abstractNumId w:val="0"/>
  </w:num>
  <w:num w:numId="4" w16cid:durableId="1361777552">
    <w:abstractNumId w:val="8"/>
  </w:num>
  <w:num w:numId="5" w16cid:durableId="1102990947">
    <w:abstractNumId w:val="2"/>
  </w:num>
  <w:num w:numId="6" w16cid:durableId="1668286810">
    <w:abstractNumId w:val="11"/>
  </w:num>
  <w:num w:numId="7" w16cid:durableId="1909077230">
    <w:abstractNumId w:val="9"/>
  </w:num>
  <w:num w:numId="8" w16cid:durableId="1072506640">
    <w:abstractNumId w:val="4"/>
  </w:num>
  <w:num w:numId="9" w16cid:durableId="1341422044">
    <w:abstractNumId w:val="6"/>
  </w:num>
  <w:num w:numId="10" w16cid:durableId="1047413503">
    <w:abstractNumId w:val="10"/>
  </w:num>
  <w:num w:numId="11" w16cid:durableId="1947761878">
    <w:abstractNumId w:val="12"/>
  </w:num>
  <w:num w:numId="12" w16cid:durableId="1998263619">
    <w:abstractNumId w:val="5"/>
  </w:num>
  <w:num w:numId="13" w16cid:durableId="1324552020">
    <w:abstractNumId w:val="7"/>
  </w:num>
  <w:num w:numId="14" w16cid:durableId="1728795137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1842"/>
          </w:tabs>
          <w:ind w:left="1842" w:hanging="567"/>
        </w:pPr>
        <w:rPr>
          <w:rFonts w:hint="default"/>
        </w:rPr>
      </w:lvl>
    </w:lvlOverride>
  </w:num>
  <w:num w:numId="15" w16cid:durableId="1744909501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1842"/>
          </w:tabs>
          <w:ind w:left="1842" w:hanging="567"/>
        </w:pPr>
        <w:rPr>
          <w:rFonts w:hint="default"/>
        </w:rPr>
      </w:lvl>
    </w:lvlOverride>
  </w:num>
  <w:num w:numId="16" w16cid:durableId="1440486061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1842"/>
          </w:tabs>
          <w:ind w:left="1842" w:hanging="567"/>
        </w:pPr>
        <w:rPr>
          <w:rFonts w:hint="default"/>
        </w:rPr>
      </w:lvl>
    </w:lvlOverride>
  </w:num>
  <w:num w:numId="17" w16cid:durableId="5405566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1842"/>
          </w:tabs>
          <w:ind w:left="1842" w:hanging="567"/>
        </w:pPr>
        <w:rPr>
          <w:rFonts w:hint="default"/>
        </w:rPr>
      </w:lvl>
    </w:lvlOverride>
  </w:num>
  <w:num w:numId="18" w16cid:durableId="539585352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1842"/>
          </w:tabs>
          <w:ind w:left="1842" w:hanging="567"/>
        </w:pPr>
        <w:rPr>
          <w:rFonts w:hint="default"/>
        </w:rPr>
      </w:lvl>
    </w:lvlOverride>
  </w:num>
  <w:num w:numId="19" w16cid:durableId="1383796376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1842"/>
          </w:tabs>
          <w:ind w:left="1842" w:hanging="567"/>
        </w:pPr>
        <w:rPr>
          <w:rFonts w:hint="default"/>
        </w:rPr>
      </w:lvl>
    </w:lvlOverride>
  </w:num>
  <w:num w:numId="20" w16cid:durableId="1704674010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1842"/>
          </w:tabs>
          <w:ind w:left="1842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xMLMwNzYwtDQ0NTVV0lEKTi0uzszPAykwNK8FAAmeg9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vxvpfw8tzw0me20tlxza5tradw20sveprt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4&lt;/item&gt;&lt;item&gt;205&lt;/item&gt;&lt;item&gt;206&lt;/item&gt;&lt;item&gt;207&lt;/item&gt;&lt;item&gt;209&lt;/item&gt;&lt;item&gt;210&lt;/item&gt;&lt;item&gt;211&lt;/item&gt;&lt;item&gt;212&lt;/item&gt;&lt;item&gt;213&lt;/item&gt;&lt;item&gt;216&lt;/item&gt;&lt;item&gt;217&lt;/item&gt;&lt;item&gt;218&lt;/item&gt;&lt;item&gt;223&lt;/item&gt;&lt;item&gt;224&lt;/item&gt;&lt;item&gt;225&lt;/item&gt;&lt;item&gt;226&lt;/item&gt;&lt;item&gt;227&lt;/item&gt;&lt;item&gt;228&lt;/item&gt;&lt;item&gt;229&lt;/item&gt;&lt;item&gt;230&lt;/item&gt;&lt;item&gt;231&lt;/item&gt;&lt;item&gt;234&lt;/item&gt;&lt;item&gt;235&lt;/item&gt;&lt;item&gt;236&lt;/item&gt;&lt;item&gt;237&lt;/item&gt;&lt;item&gt;238&lt;/item&gt;&lt;item&gt;239&lt;/item&gt;&lt;item&gt;240&lt;/item&gt;&lt;item&gt;241&lt;/item&gt;&lt;item&gt;242&lt;/item&gt;&lt;/record-ids&gt;&lt;/item&gt;&lt;/Libraries&gt;"/>
  </w:docVars>
  <w:rsids>
    <w:rsidRoot w:val="00172A27"/>
    <w:rsid w:val="C79C69EB"/>
    <w:rsid w:val="EF8202A4"/>
    <w:rsid w:val="F36F7DE7"/>
    <w:rsid w:val="F7BCDB2E"/>
    <w:rsid w:val="F7F673D5"/>
    <w:rsid w:val="FBAD9C74"/>
    <w:rsid w:val="FCBD4AC1"/>
    <w:rsid w:val="FF3F479A"/>
    <w:rsid w:val="000001BE"/>
    <w:rsid w:val="000027F2"/>
    <w:rsid w:val="00015D7B"/>
    <w:rsid w:val="0002273A"/>
    <w:rsid w:val="000273F8"/>
    <w:rsid w:val="00034304"/>
    <w:rsid w:val="00035434"/>
    <w:rsid w:val="00041B2E"/>
    <w:rsid w:val="00041D98"/>
    <w:rsid w:val="000448AC"/>
    <w:rsid w:val="00045678"/>
    <w:rsid w:val="000458E4"/>
    <w:rsid w:val="0005123E"/>
    <w:rsid w:val="000559D0"/>
    <w:rsid w:val="000634D4"/>
    <w:rsid w:val="00063D84"/>
    <w:rsid w:val="0006636D"/>
    <w:rsid w:val="00077D53"/>
    <w:rsid w:val="00081394"/>
    <w:rsid w:val="00087D68"/>
    <w:rsid w:val="00093CB4"/>
    <w:rsid w:val="000A30F3"/>
    <w:rsid w:val="000A41A2"/>
    <w:rsid w:val="000B34BD"/>
    <w:rsid w:val="000C3C8E"/>
    <w:rsid w:val="000C7E2A"/>
    <w:rsid w:val="000D261A"/>
    <w:rsid w:val="000E2488"/>
    <w:rsid w:val="000F4CFB"/>
    <w:rsid w:val="001046E8"/>
    <w:rsid w:val="00117666"/>
    <w:rsid w:val="00117741"/>
    <w:rsid w:val="001223A7"/>
    <w:rsid w:val="00134256"/>
    <w:rsid w:val="00147395"/>
    <w:rsid w:val="00152161"/>
    <w:rsid w:val="001552C9"/>
    <w:rsid w:val="00157B32"/>
    <w:rsid w:val="00163A7A"/>
    <w:rsid w:val="00172A27"/>
    <w:rsid w:val="00172BD4"/>
    <w:rsid w:val="00177D84"/>
    <w:rsid w:val="00180C3F"/>
    <w:rsid w:val="0018156C"/>
    <w:rsid w:val="001822C3"/>
    <w:rsid w:val="00194751"/>
    <w:rsid w:val="00196324"/>
    <w:rsid w:val="001964EF"/>
    <w:rsid w:val="001A631C"/>
    <w:rsid w:val="001B0C5D"/>
    <w:rsid w:val="001B1A2C"/>
    <w:rsid w:val="001B3A27"/>
    <w:rsid w:val="001C78E8"/>
    <w:rsid w:val="001D126B"/>
    <w:rsid w:val="001D5C23"/>
    <w:rsid w:val="001E4F08"/>
    <w:rsid w:val="001E738C"/>
    <w:rsid w:val="001E7FB1"/>
    <w:rsid w:val="001F4C07"/>
    <w:rsid w:val="001F7907"/>
    <w:rsid w:val="00206322"/>
    <w:rsid w:val="00212503"/>
    <w:rsid w:val="00213497"/>
    <w:rsid w:val="00217BA1"/>
    <w:rsid w:val="00220AEA"/>
    <w:rsid w:val="00226954"/>
    <w:rsid w:val="0022737C"/>
    <w:rsid w:val="00232AA3"/>
    <w:rsid w:val="00233622"/>
    <w:rsid w:val="002368CB"/>
    <w:rsid w:val="00246A5A"/>
    <w:rsid w:val="002629A3"/>
    <w:rsid w:val="00265660"/>
    <w:rsid w:val="002677A0"/>
    <w:rsid w:val="00267D18"/>
    <w:rsid w:val="002720EA"/>
    <w:rsid w:val="002851F3"/>
    <w:rsid w:val="002868E2"/>
    <w:rsid w:val="002869C3"/>
    <w:rsid w:val="00290F05"/>
    <w:rsid w:val="002936E4"/>
    <w:rsid w:val="00295253"/>
    <w:rsid w:val="00295D84"/>
    <w:rsid w:val="00296B88"/>
    <w:rsid w:val="002A260D"/>
    <w:rsid w:val="002A3D2C"/>
    <w:rsid w:val="002A3E32"/>
    <w:rsid w:val="002A67F3"/>
    <w:rsid w:val="002B67B7"/>
    <w:rsid w:val="002C1190"/>
    <w:rsid w:val="002C7253"/>
    <w:rsid w:val="002C74CA"/>
    <w:rsid w:val="002D73AE"/>
    <w:rsid w:val="002F1952"/>
    <w:rsid w:val="002F318C"/>
    <w:rsid w:val="002F744D"/>
    <w:rsid w:val="00303DE6"/>
    <w:rsid w:val="0030515F"/>
    <w:rsid w:val="00306F17"/>
    <w:rsid w:val="00310124"/>
    <w:rsid w:val="00317452"/>
    <w:rsid w:val="00322306"/>
    <w:rsid w:val="00334158"/>
    <w:rsid w:val="00336A39"/>
    <w:rsid w:val="00340F48"/>
    <w:rsid w:val="0035189E"/>
    <w:rsid w:val="003544FB"/>
    <w:rsid w:val="00365D63"/>
    <w:rsid w:val="0036793B"/>
    <w:rsid w:val="00367FBE"/>
    <w:rsid w:val="00372682"/>
    <w:rsid w:val="00373430"/>
    <w:rsid w:val="00376CC5"/>
    <w:rsid w:val="0039693B"/>
    <w:rsid w:val="003B3C40"/>
    <w:rsid w:val="003B4F98"/>
    <w:rsid w:val="003B6161"/>
    <w:rsid w:val="003D2F2D"/>
    <w:rsid w:val="003D6903"/>
    <w:rsid w:val="003D6B95"/>
    <w:rsid w:val="003F268E"/>
    <w:rsid w:val="003F31D9"/>
    <w:rsid w:val="00401456"/>
    <w:rsid w:val="00401590"/>
    <w:rsid w:val="00417151"/>
    <w:rsid w:val="00417A16"/>
    <w:rsid w:val="004257E4"/>
    <w:rsid w:val="00430A23"/>
    <w:rsid w:val="004435C8"/>
    <w:rsid w:val="00444B43"/>
    <w:rsid w:val="00446E4C"/>
    <w:rsid w:val="00452ACF"/>
    <w:rsid w:val="00453063"/>
    <w:rsid w:val="00463E3D"/>
    <w:rsid w:val="004645AE"/>
    <w:rsid w:val="00484C60"/>
    <w:rsid w:val="00492B2F"/>
    <w:rsid w:val="00497C87"/>
    <w:rsid w:val="004A36BA"/>
    <w:rsid w:val="004A4515"/>
    <w:rsid w:val="004B308E"/>
    <w:rsid w:val="004C02E2"/>
    <w:rsid w:val="004C1BF0"/>
    <w:rsid w:val="004C4338"/>
    <w:rsid w:val="004D3B7B"/>
    <w:rsid w:val="004D3E33"/>
    <w:rsid w:val="004D71CE"/>
    <w:rsid w:val="004E1F70"/>
    <w:rsid w:val="004F0D1C"/>
    <w:rsid w:val="00510770"/>
    <w:rsid w:val="00515B11"/>
    <w:rsid w:val="0051798E"/>
    <w:rsid w:val="005202E6"/>
    <w:rsid w:val="005220DA"/>
    <w:rsid w:val="0052252B"/>
    <w:rsid w:val="00524CBE"/>
    <w:rsid w:val="005250F2"/>
    <w:rsid w:val="00530780"/>
    <w:rsid w:val="00541EE3"/>
    <w:rsid w:val="0054557F"/>
    <w:rsid w:val="0055739F"/>
    <w:rsid w:val="0056295D"/>
    <w:rsid w:val="00582CFC"/>
    <w:rsid w:val="00587151"/>
    <w:rsid w:val="0059178A"/>
    <w:rsid w:val="0059288D"/>
    <w:rsid w:val="005A1D84"/>
    <w:rsid w:val="005A4224"/>
    <w:rsid w:val="005A6F66"/>
    <w:rsid w:val="005A70EA"/>
    <w:rsid w:val="005B3EA2"/>
    <w:rsid w:val="005B4D1C"/>
    <w:rsid w:val="005C3963"/>
    <w:rsid w:val="005D1840"/>
    <w:rsid w:val="005D35E4"/>
    <w:rsid w:val="005D421C"/>
    <w:rsid w:val="005D5354"/>
    <w:rsid w:val="005D7910"/>
    <w:rsid w:val="005E05E3"/>
    <w:rsid w:val="005E4691"/>
    <w:rsid w:val="005E71DE"/>
    <w:rsid w:val="005F2124"/>
    <w:rsid w:val="005F6127"/>
    <w:rsid w:val="006058A7"/>
    <w:rsid w:val="00607B1D"/>
    <w:rsid w:val="0061088E"/>
    <w:rsid w:val="00614C68"/>
    <w:rsid w:val="00616688"/>
    <w:rsid w:val="0062154F"/>
    <w:rsid w:val="006239A6"/>
    <w:rsid w:val="00626026"/>
    <w:rsid w:val="00631231"/>
    <w:rsid w:val="00631A8C"/>
    <w:rsid w:val="00646E93"/>
    <w:rsid w:val="00651CA2"/>
    <w:rsid w:val="00653D60"/>
    <w:rsid w:val="00653FD7"/>
    <w:rsid w:val="00660D05"/>
    <w:rsid w:val="00664E2C"/>
    <w:rsid w:val="00671D9A"/>
    <w:rsid w:val="00673952"/>
    <w:rsid w:val="00686C9D"/>
    <w:rsid w:val="006913BC"/>
    <w:rsid w:val="00692990"/>
    <w:rsid w:val="00695B56"/>
    <w:rsid w:val="006A09C0"/>
    <w:rsid w:val="006A132C"/>
    <w:rsid w:val="006A18A9"/>
    <w:rsid w:val="006B2987"/>
    <w:rsid w:val="006B2D5B"/>
    <w:rsid w:val="006B7D14"/>
    <w:rsid w:val="006C186D"/>
    <w:rsid w:val="006C522F"/>
    <w:rsid w:val="006C7DA7"/>
    <w:rsid w:val="006D5B93"/>
    <w:rsid w:val="006E18DE"/>
    <w:rsid w:val="006E29F2"/>
    <w:rsid w:val="006E385C"/>
    <w:rsid w:val="006E54C5"/>
    <w:rsid w:val="006E6127"/>
    <w:rsid w:val="006F3C97"/>
    <w:rsid w:val="007017A3"/>
    <w:rsid w:val="00706820"/>
    <w:rsid w:val="00707F1D"/>
    <w:rsid w:val="007113C3"/>
    <w:rsid w:val="0071774B"/>
    <w:rsid w:val="0072163D"/>
    <w:rsid w:val="007227E4"/>
    <w:rsid w:val="00725A7D"/>
    <w:rsid w:val="00727093"/>
    <w:rsid w:val="0073085C"/>
    <w:rsid w:val="007329B6"/>
    <w:rsid w:val="00736C7F"/>
    <w:rsid w:val="00736FF0"/>
    <w:rsid w:val="00740AE0"/>
    <w:rsid w:val="007413E2"/>
    <w:rsid w:val="00746505"/>
    <w:rsid w:val="00752FD1"/>
    <w:rsid w:val="00755EBE"/>
    <w:rsid w:val="00760B6E"/>
    <w:rsid w:val="00771974"/>
    <w:rsid w:val="00787C88"/>
    <w:rsid w:val="00787E54"/>
    <w:rsid w:val="00790BB3"/>
    <w:rsid w:val="007915E9"/>
    <w:rsid w:val="007917A7"/>
    <w:rsid w:val="00792043"/>
    <w:rsid w:val="00797EDD"/>
    <w:rsid w:val="007A0E01"/>
    <w:rsid w:val="007B0322"/>
    <w:rsid w:val="007B44C5"/>
    <w:rsid w:val="007C0E3F"/>
    <w:rsid w:val="007C1FE0"/>
    <w:rsid w:val="007C206C"/>
    <w:rsid w:val="007C5729"/>
    <w:rsid w:val="007C6A99"/>
    <w:rsid w:val="007D580D"/>
    <w:rsid w:val="007D59DC"/>
    <w:rsid w:val="007F5F13"/>
    <w:rsid w:val="008111E4"/>
    <w:rsid w:val="00811E15"/>
    <w:rsid w:val="0081301C"/>
    <w:rsid w:val="00814DC0"/>
    <w:rsid w:val="00816921"/>
    <w:rsid w:val="00816B7B"/>
    <w:rsid w:val="0081728D"/>
    <w:rsid w:val="00817DD6"/>
    <w:rsid w:val="00821E46"/>
    <w:rsid w:val="0085285A"/>
    <w:rsid w:val="00854D26"/>
    <w:rsid w:val="008607AC"/>
    <w:rsid w:val="008629A9"/>
    <w:rsid w:val="0088513A"/>
    <w:rsid w:val="00887395"/>
    <w:rsid w:val="00890D09"/>
    <w:rsid w:val="0089331C"/>
    <w:rsid w:val="00893C19"/>
    <w:rsid w:val="008949BD"/>
    <w:rsid w:val="00895308"/>
    <w:rsid w:val="008A0240"/>
    <w:rsid w:val="008A0570"/>
    <w:rsid w:val="008A12C3"/>
    <w:rsid w:val="008A25F2"/>
    <w:rsid w:val="008A5DC2"/>
    <w:rsid w:val="008A6958"/>
    <w:rsid w:val="008B675C"/>
    <w:rsid w:val="008C1E6C"/>
    <w:rsid w:val="008C60FC"/>
    <w:rsid w:val="008D6C8D"/>
    <w:rsid w:val="008E2B54"/>
    <w:rsid w:val="008E4404"/>
    <w:rsid w:val="008E58C7"/>
    <w:rsid w:val="008F5021"/>
    <w:rsid w:val="00902057"/>
    <w:rsid w:val="00905AC3"/>
    <w:rsid w:val="0091761A"/>
    <w:rsid w:val="00931F47"/>
    <w:rsid w:val="00940E40"/>
    <w:rsid w:val="00943573"/>
    <w:rsid w:val="00971014"/>
    <w:rsid w:val="00971251"/>
    <w:rsid w:val="00971B61"/>
    <w:rsid w:val="0097657E"/>
    <w:rsid w:val="00976C70"/>
    <w:rsid w:val="00980C31"/>
    <w:rsid w:val="00981FAD"/>
    <w:rsid w:val="0098325C"/>
    <w:rsid w:val="009955FF"/>
    <w:rsid w:val="009B43AE"/>
    <w:rsid w:val="009B6C42"/>
    <w:rsid w:val="009D11E5"/>
    <w:rsid w:val="009D149E"/>
    <w:rsid w:val="009D259D"/>
    <w:rsid w:val="009D3C2B"/>
    <w:rsid w:val="009E1EEF"/>
    <w:rsid w:val="009F24C8"/>
    <w:rsid w:val="00A00487"/>
    <w:rsid w:val="00A03429"/>
    <w:rsid w:val="00A10EA5"/>
    <w:rsid w:val="00A11BC9"/>
    <w:rsid w:val="00A20824"/>
    <w:rsid w:val="00A20A9D"/>
    <w:rsid w:val="00A25911"/>
    <w:rsid w:val="00A26940"/>
    <w:rsid w:val="00A330CC"/>
    <w:rsid w:val="00A353B4"/>
    <w:rsid w:val="00A41557"/>
    <w:rsid w:val="00A445D7"/>
    <w:rsid w:val="00A50D9D"/>
    <w:rsid w:val="00A53000"/>
    <w:rsid w:val="00A5384C"/>
    <w:rsid w:val="00A545C6"/>
    <w:rsid w:val="00A65A21"/>
    <w:rsid w:val="00A661DB"/>
    <w:rsid w:val="00A70C60"/>
    <w:rsid w:val="00A74BC0"/>
    <w:rsid w:val="00A75F87"/>
    <w:rsid w:val="00A86DF7"/>
    <w:rsid w:val="00A9287D"/>
    <w:rsid w:val="00A95D8B"/>
    <w:rsid w:val="00A97FE4"/>
    <w:rsid w:val="00AA352A"/>
    <w:rsid w:val="00AC0270"/>
    <w:rsid w:val="00AC07E6"/>
    <w:rsid w:val="00AC0A9E"/>
    <w:rsid w:val="00AC3EA3"/>
    <w:rsid w:val="00AC6F5C"/>
    <w:rsid w:val="00AC792D"/>
    <w:rsid w:val="00AD6E0A"/>
    <w:rsid w:val="00AE1753"/>
    <w:rsid w:val="00AE3AEA"/>
    <w:rsid w:val="00AE6E11"/>
    <w:rsid w:val="00B03AC6"/>
    <w:rsid w:val="00B2025D"/>
    <w:rsid w:val="00B216BE"/>
    <w:rsid w:val="00B23867"/>
    <w:rsid w:val="00B26DCC"/>
    <w:rsid w:val="00B32F3D"/>
    <w:rsid w:val="00B41DD8"/>
    <w:rsid w:val="00B505A6"/>
    <w:rsid w:val="00B56295"/>
    <w:rsid w:val="00B57F16"/>
    <w:rsid w:val="00B61064"/>
    <w:rsid w:val="00B657B8"/>
    <w:rsid w:val="00B72499"/>
    <w:rsid w:val="00B82383"/>
    <w:rsid w:val="00B8405B"/>
    <w:rsid w:val="00B84920"/>
    <w:rsid w:val="00B8556A"/>
    <w:rsid w:val="00B90766"/>
    <w:rsid w:val="00B94543"/>
    <w:rsid w:val="00BA2EEF"/>
    <w:rsid w:val="00BA37D4"/>
    <w:rsid w:val="00BB23C2"/>
    <w:rsid w:val="00BB3C98"/>
    <w:rsid w:val="00BB41CE"/>
    <w:rsid w:val="00BB4458"/>
    <w:rsid w:val="00BB6949"/>
    <w:rsid w:val="00BC6293"/>
    <w:rsid w:val="00BC7816"/>
    <w:rsid w:val="00BF452E"/>
    <w:rsid w:val="00C00AF9"/>
    <w:rsid w:val="00C012A3"/>
    <w:rsid w:val="00C16F19"/>
    <w:rsid w:val="00C17F7B"/>
    <w:rsid w:val="00C238D0"/>
    <w:rsid w:val="00C24C12"/>
    <w:rsid w:val="00C2753D"/>
    <w:rsid w:val="00C30EB1"/>
    <w:rsid w:val="00C34258"/>
    <w:rsid w:val="00C37F84"/>
    <w:rsid w:val="00C51395"/>
    <w:rsid w:val="00C52A7B"/>
    <w:rsid w:val="00C54632"/>
    <w:rsid w:val="00C6324C"/>
    <w:rsid w:val="00C63ABC"/>
    <w:rsid w:val="00C679AA"/>
    <w:rsid w:val="00C7028E"/>
    <w:rsid w:val="00C723D4"/>
    <w:rsid w:val="00C724CF"/>
    <w:rsid w:val="00C73390"/>
    <w:rsid w:val="00C7340B"/>
    <w:rsid w:val="00C75972"/>
    <w:rsid w:val="00C82792"/>
    <w:rsid w:val="00C85327"/>
    <w:rsid w:val="00C86423"/>
    <w:rsid w:val="00C87991"/>
    <w:rsid w:val="00C948FD"/>
    <w:rsid w:val="00CB2220"/>
    <w:rsid w:val="00CB43D5"/>
    <w:rsid w:val="00CB59C9"/>
    <w:rsid w:val="00CC76F9"/>
    <w:rsid w:val="00CD066B"/>
    <w:rsid w:val="00CD3ECE"/>
    <w:rsid w:val="00CD46E2"/>
    <w:rsid w:val="00CE2FE5"/>
    <w:rsid w:val="00CE5791"/>
    <w:rsid w:val="00CE6E8D"/>
    <w:rsid w:val="00CE6F90"/>
    <w:rsid w:val="00CF7F16"/>
    <w:rsid w:val="00D00D0B"/>
    <w:rsid w:val="00D04B69"/>
    <w:rsid w:val="00D125CA"/>
    <w:rsid w:val="00D17FBC"/>
    <w:rsid w:val="00D20EA0"/>
    <w:rsid w:val="00D21968"/>
    <w:rsid w:val="00D222A5"/>
    <w:rsid w:val="00D3750C"/>
    <w:rsid w:val="00D40420"/>
    <w:rsid w:val="00D45472"/>
    <w:rsid w:val="00D52024"/>
    <w:rsid w:val="00D537FA"/>
    <w:rsid w:val="00D5529B"/>
    <w:rsid w:val="00D56725"/>
    <w:rsid w:val="00D57EF2"/>
    <w:rsid w:val="00D621ED"/>
    <w:rsid w:val="00D66F16"/>
    <w:rsid w:val="00D72DAA"/>
    <w:rsid w:val="00D74D5F"/>
    <w:rsid w:val="00D761C5"/>
    <w:rsid w:val="00D778BD"/>
    <w:rsid w:val="00D80D99"/>
    <w:rsid w:val="00D82ACA"/>
    <w:rsid w:val="00D91717"/>
    <w:rsid w:val="00D9503C"/>
    <w:rsid w:val="00D9741A"/>
    <w:rsid w:val="00DA3C69"/>
    <w:rsid w:val="00DA43B8"/>
    <w:rsid w:val="00DB3095"/>
    <w:rsid w:val="00DB5F0C"/>
    <w:rsid w:val="00DC59AF"/>
    <w:rsid w:val="00DD0681"/>
    <w:rsid w:val="00DD07EB"/>
    <w:rsid w:val="00DD1109"/>
    <w:rsid w:val="00DD2BDF"/>
    <w:rsid w:val="00DD58EE"/>
    <w:rsid w:val="00DD73EF"/>
    <w:rsid w:val="00DE23E8"/>
    <w:rsid w:val="00DE2692"/>
    <w:rsid w:val="00DE7946"/>
    <w:rsid w:val="00DF187F"/>
    <w:rsid w:val="00DF29AA"/>
    <w:rsid w:val="00DF7EB5"/>
    <w:rsid w:val="00E0128B"/>
    <w:rsid w:val="00E1188B"/>
    <w:rsid w:val="00E11C78"/>
    <w:rsid w:val="00E31EAD"/>
    <w:rsid w:val="00E4067D"/>
    <w:rsid w:val="00E41BB1"/>
    <w:rsid w:val="00E41CD0"/>
    <w:rsid w:val="00E4482A"/>
    <w:rsid w:val="00E51E9B"/>
    <w:rsid w:val="00E54596"/>
    <w:rsid w:val="00E6178F"/>
    <w:rsid w:val="00E62038"/>
    <w:rsid w:val="00E636E8"/>
    <w:rsid w:val="00E637AB"/>
    <w:rsid w:val="00E64E17"/>
    <w:rsid w:val="00E74859"/>
    <w:rsid w:val="00E81156"/>
    <w:rsid w:val="00E8341C"/>
    <w:rsid w:val="00E84B21"/>
    <w:rsid w:val="00E852EA"/>
    <w:rsid w:val="00EA1AA4"/>
    <w:rsid w:val="00EA3D3C"/>
    <w:rsid w:val="00EC0FEC"/>
    <w:rsid w:val="00EC447D"/>
    <w:rsid w:val="00EC7CC3"/>
    <w:rsid w:val="00ED156F"/>
    <w:rsid w:val="00ED4FC1"/>
    <w:rsid w:val="00EE10F1"/>
    <w:rsid w:val="00EE1F23"/>
    <w:rsid w:val="00EE539F"/>
    <w:rsid w:val="00EE53A0"/>
    <w:rsid w:val="00EE5A77"/>
    <w:rsid w:val="00EF28FC"/>
    <w:rsid w:val="00F06725"/>
    <w:rsid w:val="00F0684E"/>
    <w:rsid w:val="00F07A07"/>
    <w:rsid w:val="00F10DE8"/>
    <w:rsid w:val="00F1121F"/>
    <w:rsid w:val="00F254A4"/>
    <w:rsid w:val="00F27B0F"/>
    <w:rsid w:val="00F31BC2"/>
    <w:rsid w:val="00F32377"/>
    <w:rsid w:val="00F376B7"/>
    <w:rsid w:val="00F40679"/>
    <w:rsid w:val="00F41595"/>
    <w:rsid w:val="00F457E7"/>
    <w:rsid w:val="00F46494"/>
    <w:rsid w:val="00F50D13"/>
    <w:rsid w:val="00F5192D"/>
    <w:rsid w:val="00F52043"/>
    <w:rsid w:val="00F558AB"/>
    <w:rsid w:val="00F55B20"/>
    <w:rsid w:val="00F61D89"/>
    <w:rsid w:val="00F65199"/>
    <w:rsid w:val="00F7114E"/>
    <w:rsid w:val="00F86ABB"/>
    <w:rsid w:val="00F97039"/>
    <w:rsid w:val="00FA02E6"/>
    <w:rsid w:val="00FA7F0A"/>
    <w:rsid w:val="00FB293D"/>
    <w:rsid w:val="00FB73F9"/>
    <w:rsid w:val="00FC07C3"/>
    <w:rsid w:val="00FD02EF"/>
    <w:rsid w:val="00FD2B27"/>
    <w:rsid w:val="00FD6582"/>
    <w:rsid w:val="00FD75CF"/>
    <w:rsid w:val="00FD7648"/>
    <w:rsid w:val="00FE23A1"/>
    <w:rsid w:val="00FE2770"/>
    <w:rsid w:val="00FF03F9"/>
    <w:rsid w:val="00FF566A"/>
    <w:rsid w:val="2B7EE6D3"/>
    <w:rsid w:val="379D0F47"/>
    <w:rsid w:val="3D5EAD2B"/>
    <w:rsid w:val="3FF710E1"/>
    <w:rsid w:val="77FE1379"/>
    <w:rsid w:val="797F1D20"/>
    <w:rsid w:val="79BEEF84"/>
    <w:rsid w:val="7DA62D4C"/>
    <w:rsid w:val="7DBE5C00"/>
    <w:rsid w:val="7DBF5AF6"/>
    <w:rsid w:val="7DDF4FAA"/>
    <w:rsid w:val="7EF75550"/>
    <w:rsid w:val="7EFA0753"/>
    <w:rsid w:val="7F7DA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9C48A4"/>
  <w15:docId w15:val="{2E175EBE-43E5-43E8-AB30-5819ECCD7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87C88"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tabs>
        <w:tab w:val="clear" w:pos="2835"/>
        <w:tab w:val="left" w:pos="567"/>
      </w:tabs>
      <w:spacing w:before="240"/>
      <w:ind w:left="567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4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unhideWhenUsed/>
    <w:rPr>
      <w:sz w:val="16"/>
      <w:szCs w:val="16"/>
    </w:rPr>
  </w:style>
  <w:style w:type="character" w:styleId="aff1">
    <w:name w:val="footnote reference"/>
    <w:basedOn w:val="a1"/>
    <w:uiPriority w:val="99"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ad">
    <w:name w:val="页脚 字符"/>
    <w:basedOn w:val="a1"/>
    <w:link w:val="ac"/>
    <w:uiPriority w:val="99"/>
  </w:style>
  <w:style w:type="character" w:customStyle="1" w:styleId="af3">
    <w:name w:val="脚注文本 字符"/>
    <w:basedOn w:val="a1"/>
    <w:link w:val="af2"/>
    <w:uiPriority w:val="99"/>
    <w:qFormat/>
    <w:rPr>
      <w:sz w:val="20"/>
      <w:szCs w:val="20"/>
    </w:rPr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a9">
    <w:name w:val="尾注文本 字符"/>
    <w:basedOn w:val="a1"/>
    <w:link w:val="a8"/>
    <w:uiPriority w:val="99"/>
    <w:semiHidden/>
    <w:rPr>
      <w:sz w:val="20"/>
      <w:szCs w:val="20"/>
    </w:rPr>
  </w:style>
  <w:style w:type="character" w:customStyle="1" w:styleId="a7">
    <w:name w:val="批注文字 字符"/>
    <w:basedOn w:val="a1"/>
    <w:link w:val="a6"/>
    <w:uiPriority w:val="99"/>
    <w:semiHidden/>
    <w:rPr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b/>
      <w:bCs/>
      <w:sz w:val="20"/>
      <w:szCs w:val="20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11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14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5">
    <w:name w:val="修订1"/>
    <w:hidden/>
    <w:uiPriority w:val="99"/>
    <w:semiHidden/>
    <w:rPr>
      <w:rFonts w:eastAsiaTheme="minorEastAsia" w:cstheme="minorBidi"/>
      <w:sz w:val="24"/>
      <w:szCs w:val="22"/>
      <w:lang w:eastAsia="en-US"/>
    </w:rPr>
  </w:style>
  <w:style w:type="character" w:customStyle="1" w:styleId="16">
    <w:name w:val="未处理的提及1"/>
    <w:basedOn w:val="a1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1"/>
    <w:link w:val="EndNoteBibliographyTitle"/>
    <w:rPr>
      <w:rFonts w:eastAsiaTheme="minorEastAsia"/>
      <w:sz w:val="24"/>
      <w:szCs w:val="22"/>
      <w:lang w:eastAsia="en-US"/>
    </w:rPr>
  </w:style>
  <w:style w:type="paragraph" w:customStyle="1" w:styleId="EndNoteBibliography">
    <w:name w:val="EndNote Bibliography"/>
    <w:basedOn w:val="a0"/>
    <w:link w:val="EndNoteBibliography0"/>
    <w:rPr>
      <w:rFonts w:cs="Times New Roman"/>
    </w:rPr>
  </w:style>
  <w:style w:type="character" w:customStyle="1" w:styleId="EndNoteBibliography0">
    <w:name w:val="EndNote Bibliography 字符"/>
    <w:basedOn w:val="a1"/>
    <w:link w:val="EndNoteBibliography"/>
    <w:rPr>
      <w:rFonts w:eastAsiaTheme="minorEastAsia"/>
      <w:sz w:val="24"/>
      <w:szCs w:val="22"/>
      <w:lang w:eastAsia="en-US"/>
    </w:rPr>
  </w:style>
  <w:style w:type="paragraph" w:customStyle="1" w:styleId="21">
    <w:name w:val="修订2"/>
    <w:hidden/>
    <w:uiPriority w:val="99"/>
    <w:unhideWhenUsed/>
    <w:rPr>
      <w:rFonts w:eastAsiaTheme="minorEastAsia" w:cstheme="minorBidi"/>
      <w:sz w:val="24"/>
      <w:szCs w:val="22"/>
      <w:lang w:eastAsia="en-US"/>
    </w:rPr>
  </w:style>
  <w:style w:type="paragraph" w:customStyle="1" w:styleId="31">
    <w:name w:val="修订3"/>
    <w:hidden/>
    <w:uiPriority w:val="99"/>
    <w:unhideWhenUsed/>
    <w:rPr>
      <w:rFonts w:eastAsiaTheme="minorEastAsia" w:cstheme="minorBidi"/>
      <w:sz w:val="24"/>
      <w:szCs w:val="22"/>
      <w:lang w:eastAsia="en-US"/>
    </w:rPr>
  </w:style>
  <w:style w:type="paragraph" w:customStyle="1" w:styleId="41">
    <w:name w:val="修订4"/>
    <w:hidden/>
    <w:uiPriority w:val="99"/>
    <w:unhideWhenUsed/>
    <w:rPr>
      <w:rFonts w:eastAsiaTheme="minorEastAsia" w:cstheme="minorBidi"/>
      <w:sz w:val="24"/>
      <w:szCs w:val="22"/>
      <w:lang w:eastAsia="en-US"/>
    </w:rPr>
  </w:style>
  <w:style w:type="paragraph" w:customStyle="1" w:styleId="Revision1">
    <w:name w:val="Revision1"/>
    <w:hidden/>
    <w:uiPriority w:val="99"/>
    <w:unhideWhenUsed/>
    <w:rPr>
      <w:rFonts w:eastAsiaTheme="minorEastAsia" w:cstheme="minorBidi"/>
      <w:sz w:val="24"/>
      <w:szCs w:val="22"/>
      <w:lang w:eastAsia="en-US"/>
    </w:rPr>
  </w:style>
  <w:style w:type="character" w:customStyle="1" w:styleId="UnresolvedMention1">
    <w:name w:val="Unresolved Mention1"/>
    <w:basedOn w:val="a1"/>
    <w:uiPriority w:val="99"/>
    <w:semiHidden/>
    <w:unhideWhenUsed/>
    <w:rPr>
      <w:color w:val="605E5C"/>
      <w:shd w:val="clear" w:color="auto" w:fill="E1DFDD"/>
    </w:rPr>
  </w:style>
  <w:style w:type="paragraph" w:customStyle="1" w:styleId="51">
    <w:name w:val="修订5"/>
    <w:hidden/>
    <w:uiPriority w:val="99"/>
    <w:unhideWhenUsed/>
    <w:rPr>
      <w:rFonts w:eastAsiaTheme="minorEastAsia" w:cstheme="minorBidi"/>
      <w:sz w:val="24"/>
      <w:szCs w:val="22"/>
      <w:lang w:eastAsia="en-US"/>
    </w:rPr>
  </w:style>
  <w:style w:type="paragraph" w:styleId="aff4">
    <w:name w:val="Revision"/>
    <w:hidden/>
    <w:uiPriority w:val="99"/>
    <w:unhideWhenUsed/>
    <w:rsid w:val="005D421C"/>
    <w:rPr>
      <w:rFonts w:eastAsiaTheme="minorEastAsia" w:cstheme="minorBidi"/>
      <w:sz w:val="24"/>
      <w:szCs w:val="22"/>
      <w:lang w:eastAsia="en-US"/>
    </w:rPr>
  </w:style>
  <w:style w:type="character" w:customStyle="1" w:styleId="element-citation">
    <w:name w:val="element-citation"/>
    <w:basedOn w:val="a1"/>
    <w:rsid w:val="00976C70"/>
  </w:style>
  <w:style w:type="character" w:customStyle="1" w:styleId="ref-journal">
    <w:name w:val="ref-journal"/>
    <w:basedOn w:val="a1"/>
    <w:rsid w:val="00976C70"/>
  </w:style>
  <w:style w:type="character" w:customStyle="1" w:styleId="ref-vol">
    <w:name w:val="ref-vol"/>
    <w:basedOn w:val="a1"/>
    <w:rsid w:val="00976C70"/>
  </w:style>
  <w:style w:type="character" w:customStyle="1" w:styleId="nowrap">
    <w:name w:val="nowrap"/>
    <w:basedOn w:val="a1"/>
    <w:rsid w:val="00976C70"/>
  </w:style>
  <w:style w:type="paragraph" w:customStyle="1" w:styleId="ordinary-output">
    <w:name w:val="ordinary-output"/>
    <w:basedOn w:val="a0"/>
    <w:rsid w:val="00976C70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customStyle="1" w:styleId="gt-baf-cell">
    <w:name w:val="gt-baf-cell"/>
    <w:basedOn w:val="a1"/>
    <w:rsid w:val="00976C70"/>
  </w:style>
  <w:style w:type="paragraph" w:customStyle="1" w:styleId="p">
    <w:name w:val="p"/>
    <w:basedOn w:val="a0"/>
    <w:rsid w:val="00976C70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customStyle="1" w:styleId="high-light">
    <w:name w:val="high-light"/>
    <w:basedOn w:val="a1"/>
    <w:rsid w:val="00976C70"/>
  </w:style>
  <w:style w:type="character" w:styleId="aff5">
    <w:name w:val="Placeholder Text"/>
    <w:uiPriority w:val="99"/>
    <w:semiHidden/>
    <w:rsid w:val="00976C70"/>
    <w:rPr>
      <w:color w:val="808080"/>
    </w:rPr>
  </w:style>
  <w:style w:type="character" w:customStyle="1" w:styleId="high-light-bg">
    <w:name w:val="high-light-bg"/>
    <w:basedOn w:val="a1"/>
    <w:rsid w:val="00976C70"/>
  </w:style>
  <w:style w:type="character" w:styleId="aff6">
    <w:name w:val="Unresolved Mention"/>
    <w:uiPriority w:val="99"/>
    <w:semiHidden/>
    <w:unhideWhenUsed/>
    <w:rsid w:val="00976C70"/>
    <w:rPr>
      <w:color w:val="605E5C"/>
      <w:shd w:val="clear" w:color="auto" w:fill="E1DFDD"/>
    </w:rPr>
  </w:style>
  <w:style w:type="character" w:styleId="aff7">
    <w:name w:val="Intense Emphasis"/>
    <w:uiPriority w:val="21"/>
    <w:qFormat/>
    <w:rsid w:val="00976C70"/>
    <w:rPr>
      <w:i/>
      <w:iCs/>
      <w:color w:val="4472C4"/>
    </w:rPr>
  </w:style>
  <w:style w:type="character" w:customStyle="1" w:styleId="highlight">
    <w:name w:val="highlight"/>
    <w:basedOn w:val="a1"/>
    <w:rsid w:val="00976C70"/>
  </w:style>
  <w:style w:type="paragraph" w:customStyle="1" w:styleId="font5">
    <w:name w:val="font5"/>
    <w:basedOn w:val="a0"/>
    <w:rsid w:val="00976C70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3">
    <w:name w:val="xl63"/>
    <w:basedOn w:val="a0"/>
    <w:rsid w:val="00976C70"/>
    <w:pPr>
      <w:spacing w:before="100" w:beforeAutospacing="1" w:after="100" w:afterAutospacing="1"/>
    </w:pPr>
    <w:rPr>
      <w:rFonts w:eastAsia="宋体" w:cs="Times New Roman"/>
      <w:sz w:val="21"/>
      <w:szCs w:val="21"/>
      <w:lang w:eastAsia="zh-CN"/>
    </w:rPr>
  </w:style>
  <w:style w:type="paragraph" w:customStyle="1" w:styleId="xl64">
    <w:name w:val="xl64"/>
    <w:basedOn w:val="a0"/>
    <w:rsid w:val="00976C70"/>
    <w:pPr>
      <w:spacing w:before="100" w:beforeAutospacing="1" w:after="100" w:afterAutospacing="1"/>
    </w:pPr>
    <w:rPr>
      <w:rFonts w:eastAsia="宋体" w:cs="Times New Roman"/>
      <w:sz w:val="21"/>
      <w:szCs w:val="21"/>
      <w:lang w:eastAsia="zh-CN"/>
    </w:rPr>
  </w:style>
  <w:style w:type="paragraph" w:customStyle="1" w:styleId="msonormal0">
    <w:name w:val="msonormal"/>
    <w:basedOn w:val="a0"/>
    <w:rsid w:val="00787E54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5">
    <w:name w:val="xl65"/>
    <w:basedOn w:val="a0"/>
    <w:rsid w:val="00787E54"/>
    <w:pPr>
      <w:spacing w:before="100" w:beforeAutospacing="1" w:after="100" w:afterAutospacing="1"/>
      <w:textAlignment w:val="center"/>
    </w:pPr>
    <w:rPr>
      <w:rFonts w:ascii="等线" w:eastAsia="等线" w:hAnsi="等线" w:cs="宋体"/>
      <w:sz w:val="21"/>
      <w:szCs w:val="21"/>
      <w:lang w:eastAsia="zh-CN"/>
    </w:rPr>
  </w:style>
  <w:style w:type="paragraph" w:customStyle="1" w:styleId="xl66">
    <w:name w:val="xl66"/>
    <w:basedOn w:val="a0"/>
    <w:rsid w:val="00787E54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宋体" w:eastAsia="宋体" w:hAnsi="宋体" w:cs="宋体"/>
      <w:sz w:val="20"/>
      <w:szCs w:val="20"/>
      <w:lang w:eastAsia="zh-CN"/>
    </w:rPr>
  </w:style>
  <w:style w:type="paragraph" w:customStyle="1" w:styleId="xl67">
    <w:name w:val="xl67"/>
    <w:basedOn w:val="a0"/>
    <w:rsid w:val="00787E54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8">
    <w:name w:val="xl68"/>
    <w:basedOn w:val="a0"/>
    <w:rsid w:val="00787E5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9">
    <w:name w:val="xl69"/>
    <w:basedOn w:val="a0"/>
    <w:rsid w:val="007915E9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70">
    <w:name w:val="xl70"/>
    <w:basedOn w:val="a0"/>
    <w:rsid w:val="007915E9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eastAsia="宋体" w:cs="Times New Roman"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3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5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3ACFA615-6262-4260-89B2-92CEB2DA8F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3</TotalTime>
  <Pages>5</Pages>
  <Words>2041</Words>
  <Characters>11638</Characters>
  <Application>Microsoft Office Word</Application>
  <DocSecurity>0</DocSecurity>
  <Lines>96</Lines>
  <Paragraphs>27</Paragraphs>
  <ScaleCrop>false</ScaleCrop>
  <Company/>
  <LinksUpToDate>false</LinksUpToDate>
  <CharactersWithSpaces>1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子鹏 杨</cp:lastModifiedBy>
  <cp:revision>326</cp:revision>
  <cp:lastPrinted>2023-11-21T16:16:00Z</cp:lastPrinted>
  <dcterms:created xsi:type="dcterms:W3CDTF">2024-02-03T19:56:00Z</dcterms:created>
  <dcterms:modified xsi:type="dcterms:W3CDTF">2024-03-06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3.0.8471</vt:lpwstr>
  </property>
  <property fmtid="{D5CDD505-2E9C-101B-9397-08002B2CF9AE}" pid="11" name="ICV">
    <vt:lpwstr>D2B356CD7D1A70B7889B6A65B23CD8B8_43</vt:lpwstr>
  </property>
</Properties>
</file>